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A43AB" w14:textId="5557EE17" w:rsidR="00FF5413" w:rsidRDefault="00FF5413" w:rsidP="008F4C48">
      <w:pPr>
        <w:widowControl w:val="0"/>
        <w:autoSpaceDE w:val="0"/>
        <w:autoSpaceDN w:val="0"/>
        <w:spacing w:before="41" w:after="0" w:line="247" w:lineRule="auto"/>
        <w:ind w:left="1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material.  </w:t>
      </w:r>
    </w:p>
    <w:p w14:paraId="2955C7E4" w14:textId="5AE24001" w:rsidR="00220FE4" w:rsidRDefault="00220FE4" w:rsidP="008F4C48">
      <w:pPr>
        <w:widowControl w:val="0"/>
        <w:autoSpaceDE w:val="0"/>
        <w:autoSpaceDN w:val="0"/>
        <w:spacing w:before="41" w:after="0" w:line="247" w:lineRule="auto"/>
        <w:ind w:left="100"/>
        <w:rPr>
          <w:rFonts w:ascii="Times New Roman" w:eastAsia="Times New Roman" w:hAnsi="Times New Roman" w:cs="Times New Roman"/>
          <w:sz w:val="24"/>
          <w:szCs w:val="24"/>
        </w:rPr>
      </w:pPr>
    </w:p>
    <w:p w14:paraId="000D79CF" w14:textId="77777777" w:rsidR="00220FE4" w:rsidRPr="00996AFF" w:rsidRDefault="00220FE4" w:rsidP="00220FE4">
      <w:pPr>
        <w:widowControl w:val="0"/>
        <w:autoSpaceDE w:val="0"/>
        <w:autoSpaceDN w:val="0"/>
        <w:spacing w:before="41" w:after="0" w:line="247" w:lineRule="auto"/>
        <w:ind w:left="100"/>
        <w:rPr>
          <w:rFonts w:ascii="Times New Roman" w:eastAsia="Times New Roman" w:hAnsi="Times New Roman" w:cs="Times New Roman"/>
          <w:sz w:val="24"/>
          <w:szCs w:val="24"/>
        </w:rPr>
      </w:pPr>
      <w:r w:rsidRPr="00996AFF">
        <w:rPr>
          <w:rFonts w:ascii="Times New Roman" w:eastAsia="Times New Roman" w:hAnsi="Times New Roman" w:cs="Times New Roman"/>
          <w:sz w:val="24"/>
          <w:szCs w:val="24"/>
        </w:rPr>
        <w:t>Table</w:t>
      </w:r>
      <w:r w:rsidRPr="00996AFF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996AFF">
        <w:rPr>
          <w:rFonts w:ascii="Times New Roman" w:eastAsia="Times New Roman" w:hAnsi="Times New Roman" w:cs="Times New Roman"/>
          <w:sz w:val="24"/>
          <w:szCs w:val="24"/>
        </w:rPr>
        <w:t>1.</w:t>
      </w:r>
      <w:r w:rsidRPr="00996AFF"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xplicit Timing Studies, listed in chronological order of publication </w:t>
      </w:r>
      <w:r w:rsidRPr="00996AFF">
        <w:rPr>
          <w:rFonts w:ascii="Times New Roman" w:eastAsia="Times New Roman" w:hAnsi="Times New Roman" w:cs="Times New Roman"/>
          <w:sz w:val="24"/>
          <w:szCs w:val="24"/>
        </w:rPr>
        <w:t>(all vs.</w:t>
      </w:r>
      <w:r w:rsidRPr="00996AFF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996AFF">
        <w:rPr>
          <w:rFonts w:ascii="Times New Roman" w:eastAsia="Times New Roman" w:hAnsi="Times New Roman" w:cs="Times New Roman"/>
          <w:sz w:val="24"/>
          <w:szCs w:val="24"/>
        </w:rPr>
        <w:t>controls, with</w:t>
      </w:r>
      <w:r w:rsidRPr="00996AFF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996AFF">
        <w:rPr>
          <w:rFonts w:ascii="Times New Roman" w:eastAsia="Times New Roman" w:hAnsi="Times New Roman" w:cs="Times New Roman"/>
          <w:sz w:val="24"/>
          <w:szCs w:val="24"/>
        </w:rPr>
        <w:t>other intergroup</w:t>
      </w:r>
      <w:r w:rsidRPr="00996AFF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996AFF">
        <w:rPr>
          <w:rFonts w:ascii="Times New Roman" w:eastAsia="Times New Roman" w:hAnsi="Times New Roman" w:cs="Times New Roman"/>
          <w:sz w:val="24"/>
          <w:szCs w:val="24"/>
        </w:rPr>
        <w:t>analyses, as indicated)</w:t>
      </w:r>
    </w:p>
    <w:p w14:paraId="2006ACDA" w14:textId="77777777" w:rsidR="00220FE4" w:rsidRPr="00996AFF" w:rsidRDefault="00220FE4" w:rsidP="00220FE4">
      <w:pPr>
        <w:widowControl w:val="0"/>
        <w:autoSpaceDE w:val="0"/>
        <w:autoSpaceDN w:val="0"/>
        <w:spacing w:before="4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0"/>
        <w:gridCol w:w="3092"/>
        <w:gridCol w:w="1656"/>
        <w:gridCol w:w="1623"/>
        <w:gridCol w:w="2119"/>
      </w:tblGrid>
      <w:tr w:rsidR="00220FE4" w:rsidRPr="00996AFF" w14:paraId="3CEC6999" w14:textId="77777777" w:rsidTr="008767BB">
        <w:trPr>
          <w:trHeight w:val="623"/>
        </w:trPr>
        <w:tc>
          <w:tcPr>
            <w:tcW w:w="950" w:type="dxa"/>
          </w:tcPr>
          <w:p w14:paraId="3B21F8F2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5" w:after="0" w:line="249" w:lineRule="auto"/>
              <w:ind w:left="268" w:right="268" w:firstLine="1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96AFF">
              <w:rPr>
                <w:rFonts w:ascii="Arial" w:eastAsia="Arial" w:hAnsi="Arial" w:cs="Arial"/>
                <w:b/>
                <w:sz w:val="16"/>
                <w:szCs w:val="16"/>
              </w:rPr>
              <w:t>Ref.</w:t>
            </w:r>
          </w:p>
        </w:tc>
        <w:tc>
          <w:tcPr>
            <w:tcW w:w="3092" w:type="dxa"/>
          </w:tcPr>
          <w:p w14:paraId="2158238C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5" w:after="0" w:line="240" w:lineRule="auto"/>
              <w:ind w:left="770"/>
              <w:rPr>
                <w:rFonts w:ascii="Arial" w:eastAsia="Arial" w:hAnsi="Arial" w:cs="Arial"/>
                <w:b/>
                <w:sz w:val="18"/>
              </w:rPr>
            </w:pPr>
            <w:r w:rsidRPr="00996AFF">
              <w:rPr>
                <w:rFonts w:ascii="Arial" w:eastAsia="Arial" w:hAnsi="Arial" w:cs="Arial"/>
                <w:b/>
                <w:sz w:val="18"/>
              </w:rPr>
              <w:t>Method(s)</w:t>
            </w:r>
          </w:p>
        </w:tc>
        <w:tc>
          <w:tcPr>
            <w:tcW w:w="1656" w:type="dxa"/>
          </w:tcPr>
          <w:p w14:paraId="4D587E36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5" w:after="0" w:line="249" w:lineRule="auto"/>
              <w:ind w:left="282" w:right="268" w:firstLine="105"/>
              <w:rPr>
                <w:rFonts w:ascii="Arial" w:eastAsia="Arial" w:hAnsi="Arial" w:cs="Arial"/>
                <w:sz w:val="18"/>
              </w:rPr>
            </w:pPr>
            <w:r w:rsidRPr="00996AFF">
              <w:rPr>
                <w:rFonts w:ascii="Arial" w:eastAsia="Arial" w:hAnsi="Arial" w:cs="Arial"/>
                <w:b/>
                <w:sz w:val="18"/>
              </w:rPr>
              <w:t>Clinical</w:t>
            </w:r>
            <w:r w:rsidRPr="00996AFF">
              <w:rPr>
                <w:rFonts w:ascii="Arial" w:eastAsia="Arial" w:hAnsi="Arial" w:cs="Arial"/>
                <w:b/>
                <w:spacing w:val="1"/>
                <w:sz w:val="18"/>
              </w:rPr>
              <w:t xml:space="preserve"> </w:t>
            </w:r>
            <w:r w:rsidRPr="00996AFF">
              <w:rPr>
                <w:rFonts w:ascii="Arial" w:eastAsia="Arial" w:hAnsi="Arial" w:cs="Arial"/>
                <w:b/>
                <w:sz w:val="18"/>
              </w:rPr>
              <w:t>context(s)</w:t>
            </w:r>
          </w:p>
        </w:tc>
        <w:tc>
          <w:tcPr>
            <w:tcW w:w="1623" w:type="dxa"/>
          </w:tcPr>
          <w:p w14:paraId="56EEBAFA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5" w:after="0" w:line="249" w:lineRule="auto"/>
              <w:ind w:left="246" w:right="168" w:hanging="63"/>
              <w:rPr>
                <w:rFonts w:ascii="Arial" w:eastAsia="Arial" w:hAnsi="Arial" w:cs="Arial"/>
                <w:b/>
                <w:sz w:val="18"/>
              </w:rPr>
            </w:pPr>
            <w:r w:rsidRPr="00996AFF">
              <w:rPr>
                <w:rFonts w:ascii="Arial" w:eastAsia="Arial" w:hAnsi="Arial" w:cs="Arial"/>
                <w:b/>
                <w:sz w:val="18"/>
              </w:rPr>
              <w:t>Duration(s)</w:t>
            </w:r>
            <w:r w:rsidRPr="00996AFF">
              <w:rPr>
                <w:rFonts w:ascii="Arial" w:eastAsia="Arial" w:hAnsi="Arial" w:cs="Arial"/>
                <w:b/>
                <w:spacing w:val="-47"/>
                <w:sz w:val="18"/>
              </w:rPr>
              <w:t xml:space="preserve"> </w:t>
            </w:r>
            <w:r w:rsidRPr="00996AFF">
              <w:rPr>
                <w:rFonts w:ascii="Arial" w:eastAsia="Arial" w:hAnsi="Arial" w:cs="Arial"/>
                <w:b/>
                <w:sz w:val="18"/>
              </w:rPr>
              <w:t>examined</w:t>
            </w:r>
          </w:p>
        </w:tc>
        <w:tc>
          <w:tcPr>
            <w:tcW w:w="2119" w:type="dxa"/>
          </w:tcPr>
          <w:p w14:paraId="1F87EF1A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5" w:after="0" w:line="240" w:lineRule="auto"/>
              <w:ind w:left="465"/>
              <w:rPr>
                <w:rFonts w:ascii="Arial" w:eastAsia="Arial" w:hAnsi="Arial" w:cs="Arial"/>
                <w:b/>
                <w:sz w:val="18"/>
              </w:rPr>
            </w:pPr>
            <w:r w:rsidRPr="00996AFF">
              <w:rPr>
                <w:rFonts w:ascii="Arial" w:eastAsia="Arial" w:hAnsi="Arial" w:cs="Arial"/>
                <w:b/>
                <w:sz w:val="18"/>
              </w:rPr>
              <w:t>Summary</w:t>
            </w:r>
            <w:r w:rsidRPr="00996AFF">
              <w:rPr>
                <w:rFonts w:ascii="Arial" w:eastAsia="Arial" w:hAnsi="Arial" w:cs="Arial"/>
                <w:b/>
                <w:spacing w:val="-9"/>
                <w:sz w:val="18"/>
              </w:rPr>
              <w:t xml:space="preserve"> </w:t>
            </w:r>
            <w:r w:rsidRPr="00996AFF">
              <w:rPr>
                <w:rFonts w:ascii="Arial" w:eastAsia="Arial" w:hAnsi="Arial" w:cs="Arial"/>
                <w:b/>
                <w:sz w:val="18"/>
              </w:rPr>
              <w:t>Observations</w:t>
            </w:r>
          </w:p>
        </w:tc>
      </w:tr>
      <w:tr w:rsidR="00220FE4" w:rsidRPr="00996AFF" w14:paraId="5EF87765" w14:textId="77777777" w:rsidTr="008767BB">
        <w:trPr>
          <w:trHeight w:val="1177"/>
        </w:trPr>
        <w:tc>
          <w:tcPr>
            <w:tcW w:w="950" w:type="dxa"/>
          </w:tcPr>
          <w:p w14:paraId="549BF26A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3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3092" w:type="dxa"/>
          </w:tcPr>
          <w:p w14:paraId="7DAFB28F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27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5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stimation</w:t>
            </w:r>
            <w:r w:rsidRPr="00996AFF">
              <w:rPr>
                <w:rFonts w:ascii="Arial" w:eastAsia="Arial" w:hAnsi="Arial" w:cs="Arial"/>
                <w:spacing w:val="5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subject presented</w:t>
            </w:r>
            <w:r w:rsidRPr="00996AFF">
              <w:rPr>
                <w:rFonts w:ascii="Arial" w:eastAsia="Arial" w:hAnsi="Arial" w:cs="Arial"/>
                <w:spacing w:val="5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ske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stimat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uration)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>and</w:t>
            </w:r>
            <w:r w:rsidRPr="00996AFF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veral</w:t>
            </w:r>
            <w:r w:rsidRPr="00996AFF"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ests</w:t>
            </w:r>
            <w:r w:rsidRPr="00996AFF">
              <w:rPr>
                <w:rFonts w:ascii="Arial" w:eastAsia="Arial" w:hAnsi="Arial" w:cs="Arial"/>
                <w:spacing w:val="2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2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reproduction</w:t>
            </w:r>
            <w:r w:rsidRPr="00996AFF">
              <w:rPr>
                <w:rFonts w:ascii="Arial" w:eastAsia="Arial" w:hAnsi="Arial" w:cs="Arial"/>
                <w:spacing w:val="2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indicate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when</w:t>
            </w:r>
            <w:r w:rsidRPr="00996AFF">
              <w:rPr>
                <w:rFonts w:ascii="Arial" w:eastAsia="Arial" w:hAnsi="Arial" w:cs="Arial"/>
                <w:spacing w:val="3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996AFF">
              <w:rPr>
                <w:rFonts w:ascii="Arial" w:eastAsia="Arial" w:hAnsi="Arial" w:cs="Arial"/>
                <w:spacing w:val="3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especified</w:t>
            </w:r>
            <w:r w:rsidRPr="00996AFF">
              <w:rPr>
                <w:rFonts w:ascii="Arial" w:eastAsia="Arial" w:hAnsi="Arial" w:cs="Arial"/>
                <w:spacing w:val="3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eriod</w:t>
            </w:r>
            <w:r w:rsidRPr="00996AFF">
              <w:rPr>
                <w:rFonts w:ascii="Arial" w:eastAsia="Arial" w:hAnsi="Arial" w:cs="Arial"/>
                <w:spacing w:val="3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has</w:t>
            </w:r>
            <w:r w:rsidRPr="00996AFF">
              <w:rPr>
                <w:rFonts w:ascii="Arial" w:eastAsia="Arial" w:hAnsi="Arial" w:cs="Arial"/>
                <w:spacing w:val="3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9"/>
                <w:sz w:val="20"/>
                <w:szCs w:val="20"/>
              </w:rPr>
              <w:t>passed)</w:t>
            </w:r>
          </w:p>
        </w:tc>
        <w:tc>
          <w:tcPr>
            <w:tcW w:w="1656" w:type="dxa"/>
          </w:tcPr>
          <w:p w14:paraId="586200EC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25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9"/>
                <w:sz w:val="20"/>
                <w:szCs w:val="20"/>
              </w:rPr>
              <w:t>meds,</w:t>
            </w:r>
            <w:r w:rsidRPr="00996AFF">
              <w:rPr>
                <w:rFonts w:ascii="Arial" w:eastAsia="Arial" w:hAnsi="Arial" w:cs="Arial"/>
                <w:spacing w:val="3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hen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996AFF">
              <w:rPr>
                <w:rFonts w:ascii="Arial" w:eastAsia="Arial" w:hAnsi="Arial" w:cs="Arial"/>
                <w:spacing w:val="-34"/>
                <w:sz w:val="20"/>
                <w:szCs w:val="20"/>
              </w:rPr>
              <w:t xml:space="preserve"> </w:t>
            </w:r>
          </w:p>
        </w:tc>
        <w:tc>
          <w:tcPr>
            <w:tcW w:w="1623" w:type="dxa"/>
          </w:tcPr>
          <w:p w14:paraId="42CA4A02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3-27</w:t>
            </w:r>
            <w:r w:rsidRPr="00996AFF">
              <w:rPr>
                <w:rFonts w:ascii="Arial" w:eastAsia="Arial" w:hAnsi="Arial" w:cs="Arial"/>
                <w:spacing w:val="39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</w:t>
            </w:r>
            <w:r w:rsidRPr="00996AFF">
              <w:rPr>
                <w:rFonts w:ascii="Arial" w:eastAsia="Arial" w:hAnsi="Arial" w:cs="Arial"/>
                <w:spacing w:val="4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or</w:t>
            </w:r>
            <w:r w:rsidRPr="00996AFF">
              <w:rPr>
                <w:rFonts w:ascii="Arial" w:eastAsia="Arial" w:hAnsi="Arial" w:cs="Arial"/>
                <w:spacing w:val="3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stimation</w:t>
            </w:r>
            <w:r w:rsidRPr="00996AFF"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>tasks</w:t>
            </w:r>
          </w:p>
        </w:tc>
        <w:tc>
          <w:tcPr>
            <w:tcW w:w="2119" w:type="dxa"/>
          </w:tcPr>
          <w:p w14:paraId="6585F442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35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verestima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hort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5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s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(for   both   estimation   </w:t>
            </w:r>
            <w:r w:rsidRPr="00996AFF">
              <w:rPr>
                <w:rFonts w:ascii="Arial" w:eastAsia="Arial" w:hAnsi="Arial" w:cs="Arial"/>
                <w:spacing w:val="9"/>
                <w:sz w:val="20"/>
                <w:szCs w:val="20"/>
              </w:rPr>
              <w:t>and</w:t>
            </w: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reproduction)</w:t>
            </w:r>
            <w:r w:rsidRPr="00996AFF">
              <w:rPr>
                <w:rFonts w:ascii="Arial" w:eastAsia="Arial" w:hAnsi="Arial" w:cs="Arial"/>
                <w:spacing w:val="19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when</w:t>
            </w:r>
            <w:r w:rsidRPr="00996AFF">
              <w:rPr>
                <w:rFonts w:ascii="Arial" w:eastAsia="Arial" w:hAnsi="Arial" w:cs="Arial"/>
                <w:spacing w:val="2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3"/>
                <w:sz w:val="20"/>
                <w:szCs w:val="20"/>
              </w:rPr>
              <w:t>OFF</w:t>
            </w:r>
          </w:p>
        </w:tc>
      </w:tr>
      <w:tr w:rsidR="00220FE4" w:rsidRPr="00996AFF" w14:paraId="19C7E258" w14:textId="77777777" w:rsidTr="008767BB">
        <w:trPr>
          <w:trHeight w:val="1177"/>
        </w:trPr>
        <w:tc>
          <w:tcPr>
            <w:tcW w:w="950" w:type="dxa"/>
          </w:tcPr>
          <w:p w14:paraId="7D093B59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3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pacing w:val="10"/>
                <w:sz w:val="20"/>
                <w:szCs w:val="20"/>
              </w:rPr>
              <w:t>8</w:t>
            </w:r>
          </w:p>
        </w:tc>
        <w:tc>
          <w:tcPr>
            <w:tcW w:w="3092" w:type="dxa"/>
          </w:tcPr>
          <w:p w14:paraId="6636C77B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27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synchronization</w:t>
            </w:r>
            <w:r w:rsidRPr="00996AFF"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inger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pping</w:t>
            </w:r>
            <w:r w:rsidRPr="00996AFF"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996AFF"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rget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requencies</w:t>
            </w:r>
            <w:r w:rsidRPr="00996AFF">
              <w:rPr>
                <w:rFonts w:ascii="Arial" w:eastAsia="Arial" w:hAnsi="Arial" w:cs="Arial"/>
                <w:spacing w:val="2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elivered</w:t>
            </w:r>
            <w:r w:rsidRPr="00996AFF">
              <w:rPr>
                <w:rFonts w:ascii="Arial" w:eastAsia="Arial" w:hAnsi="Arial" w:cs="Arial"/>
                <w:spacing w:val="2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y</w:t>
            </w:r>
            <w:r w:rsidRPr="00996AFF">
              <w:rPr>
                <w:rFonts w:ascii="Arial" w:eastAsia="Arial" w:hAnsi="Arial" w:cs="Arial"/>
                <w:spacing w:val="19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ound</w:t>
            </w:r>
          </w:p>
        </w:tc>
        <w:tc>
          <w:tcPr>
            <w:tcW w:w="1656" w:type="dxa"/>
          </w:tcPr>
          <w:p w14:paraId="5E8FA727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25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996AFF">
              <w:rPr>
                <w:rFonts w:ascii="Arial" w:eastAsia="Arial" w:hAnsi="Arial" w:cs="Arial"/>
                <w:spacing w:val="28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2"/>
                <w:sz w:val="20"/>
                <w:szCs w:val="20"/>
              </w:rPr>
              <w:t>meds</w:t>
            </w:r>
          </w:p>
        </w:tc>
        <w:tc>
          <w:tcPr>
            <w:tcW w:w="1623" w:type="dxa"/>
          </w:tcPr>
          <w:p w14:paraId="480C6B78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1-3</w:t>
            </w:r>
            <w:r w:rsidRPr="00996AFF">
              <w:rPr>
                <w:rFonts w:ascii="Arial" w:eastAsia="Arial" w:hAnsi="Arial" w:cs="Arial"/>
                <w:spacing w:val="48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hertz</w:t>
            </w:r>
            <w:r w:rsidRPr="00996AFF">
              <w:rPr>
                <w:rFonts w:ascii="Arial" w:eastAsia="Arial" w:hAnsi="Arial" w:cs="Arial"/>
                <w:spacing w:val="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Hz)</w:t>
            </w:r>
            <w:r w:rsidRPr="00996AFF">
              <w:rPr>
                <w:rFonts w:ascii="Arial" w:eastAsia="Arial" w:hAnsi="Arial" w:cs="Arial"/>
                <w:spacing w:val="4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vs.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00996AFF"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4"/>
                <w:sz w:val="20"/>
                <w:szCs w:val="20"/>
              </w:rPr>
              <w:t>Hz</w:t>
            </w:r>
          </w:p>
        </w:tc>
        <w:tc>
          <w:tcPr>
            <w:tcW w:w="2119" w:type="dxa"/>
          </w:tcPr>
          <w:p w14:paraId="1F83AE7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3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D patients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o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rapid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t</w:t>
            </w:r>
            <w:r w:rsidRPr="00996AFF">
              <w:rPr>
                <w:rFonts w:ascii="Arial" w:eastAsia="Arial" w:hAnsi="Arial" w:cs="Arial"/>
                <w:spacing w:val="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1-3</w:t>
            </w:r>
            <w:r w:rsidRPr="00996AFF">
              <w:rPr>
                <w:rFonts w:ascii="Arial" w:eastAsia="Arial" w:hAnsi="Arial" w:cs="Arial"/>
                <w:spacing w:val="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Hz;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o</w:t>
            </w:r>
            <w:r w:rsidRPr="00996AFF">
              <w:rPr>
                <w:rFonts w:ascii="Arial" w:eastAsia="Arial" w:hAnsi="Arial" w:cs="Arial"/>
                <w:spacing w:val="1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low</w:t>
            </w:r>
            <w:r w:rsidRPr="00996AFF">
              <w:rPr>
                <w:rFonts w:ascii="Arial" w:eastAsia="Arial" w:hAnsi="Arial" w:cs="Arial"/>
                <w:spacing w:val="19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t</w:t>
            </w:r>
            <w:r w:rsidRPr="00996AFF">
              <w:rPr>
                <w:rFonts w:ascii="Arial" w:eastAsia="Arial" w:hAnsi="Arial" w:cs="Arial"/>
                <w:spacing w:val="1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00996AFF">
              <w:rPr>
                <w:rFonts w:ascii="Arial" w:eastAsia="Arial" w:hAnsi="Arial" w:cs="Arial"/>
                <w:spacing w:val="1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4"/>
                <w:sz w:val="20"/>
                <w:szCs w:val="20"/>
              </w:rPr>
              <w:t>Hz</w:t>
            </w:r>
          </w:p>
        </w:tc>
      </w:tr>
      <w:tr w:rsidR="00220FE4" w:rsidRPr="00996AFF" w14:paraId="1E0BF17B" w14:textId="77777777" w:rsidTr="008767BB">
        <w:trPr>
          <w:trHeight w:val="1177"/>
        </w:trPr>
        <w:tc>
          <w:tcPr>
            <w:tcW w:w="950" w:type="dxa"/>
          </w:tcPr>
          <w:p w14:paraId="244313C6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3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pacing w:val="9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>9</w:t>
            </w:r>
          </w:p>
        </w:tc>
        <w:tc>
          <w:tcPr>
            <w:tcW w:w="3092" w:type="dxa"/>
          </w:tcPr>
          <w:p w14:paraId="3C5A698C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27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synchroniza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inger tapping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rget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requencies</w:t>
            </w:r>
            <w:r w:rsidRPr="00996AFF">
              <w:rPr>
                <w:rFonts w:ascii="Arial" w:eastAsia="Arial" w:hAnsi="Arial" w:cs="Arial"/>
                <w:spacing w:val="5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elivered</w:t>
            </w:r>
            <w:r w:rsidRPr="00996AFF">
              <w:rPr>
                <w:rFonts w:ascii="Arial" w:eastAsia="Arial" w:hAnsi="Arial" w:cs="Arial"/>
                <w:spacing w:val="5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y</w:t>
            </w:r>
            <w:r w:rsidRPr="00996AFF">
              <w:rPr>
                <w:rFonts w:ascii="Arial" w:eastAsia="Arial" w:hAnsi="Arial" w:cs="Arial"/>
                <w:spacing w:val="5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ound;   continuation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1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pping</w:t>
            </w:r>
            <w:r w:rsidRPr="00996AFF">
              <w:rPr>
                <w:rFonts w:ascii="Arial" w:eastAsia="Arial" w:hAnsi="Arial" w:cs="Arial"/>
                <w:spacing w:val="2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without</w:t>
            </w:r>
            <w:r w:rsidRPr="00996AFF"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ound</w:t>
            </w:r>
          </w:p>
        </w:tc>
        <w:tc>
          <w:tcPr>
            <w:tcW w:w="1656" w:type="dxa"/>
          </w:tcPr>
          <w:p w14:paraId="738FF8CC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25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996AFF">
              <w:rPr>
                <w:rFonts w:ascii="Arial" w:eastAsia="Arial" w:hAnsi="Arial" w:cs="Arial"/>
                <w:spacing w:val="28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2"/>
                <w:sz w:val="20"/>
                <w:szCs w:val="20"/>
              </w:rPr>
              <w:t>meds</w:t>
            </w:r>
          </w:p>
        </w:tc>
        <w:tc>
          <w:tcPr>
            <w:tcW w:w="1623" w:type="dxa"/>
          </w:tcPr>
          <w:p w14:paraId="75489B40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>sounds</w:t>
            </w:r>
            <w:r w:rsidRPr="00996AFF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esente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very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550</w:t>
            </w:r>
            <w:r w:rsidRPr="00996AFF"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2"/>
                <w:sz w:val="20"/>
                <w:szCs w:val="20"/>
              </w:rPr>
              <w:t>msecs</w:t>
            </w:r>
          </w:p>
        </w:tc>
        <w:tc>
          <w:tcPr>
            <w:tcW w:w="2119" w:type="dxa"/>
          </w:tcPr>
          <w:p w14:paraId="7D78CAE0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35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slight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ut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nonsignificant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ifferenc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hose with a parkinsonism</w:t>
            </w:r>
          </w:p>
        </w:tc>
      </w:tr>
      <w:tr w:rsidR="00220FE4" w:rsidRPr="00996AFF" w14:paraId="1EEB5048" w14:textId="77777777" w:rsidTr="008767BB">
        <w:trPr>
          <w:trHeight w:val="1177"/>
        </w:trPr>
        <w:tc>
          <w:tcPr>
            <w:tcW w:w="950" w:type="dxa"/>
          </w:tcPr>
          <w:p w14:paraId="4B3BCA22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29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</w:t>
            </w:r>
          </w:p>
        </w:tc>
        <w:tc>
          <w:tcPr>
            <w:tcW w:w="3092" w:type="dxa"/>
          </w:tcPr>
          <w:p w14:paraId="4FC65B02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00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7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stimation;</w:t>
            </w:r>
            <w:r w:rsidRPr="00996AFF">
              <w:rPr>
                <w:rFonts w:ascii="Arial" w:eastAsia="Arial" w:hAnsi="Arial" w:cs="Arial"/>
                <w:spacing w:val="6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7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tion</w:t>
            </w:r>
          </w:p>
        </w:tc>
        <w:tc>
          <w:tcPr>
            <w:tcW w:w="1656" w:type="dxa"/>
          </w:tcPr>
          <w:p w14:paraId="079E41B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996AFF">
              <w:rPr>
                <w:rFonts w:ascii="Arial" w:eastAsia="Arial" w:hAnsi="Arial" w:cs="Arial"/>
                <w:spacing w:val="3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9"/>
                <w:sz w:val="20"/>
                <w:szCs w:val="20"/>
              </w:rPr>
              <w:t>meds</w:t>
            </w:r>
          </w:p>
        </w:tc>
        <w:tc>
          <w:tcPr>
            <w:tcW w:w="1623" w:type="dxa"/>
          </w:tcPr>
          <w:p w14:paraId="5D4B786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98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10,</w:t>
            </w:r>
            <w:r w:rsidRPr="00996AFF">
              <w:rPr>
                <w:rFonts w:ascii="Arial" w:eastAsia="Arial" w:hAnsi="Arial" w:cs="Arial"/>
                <w:spacing w:val="3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30,</w:t>
            </w:r>
            <w:r w:rsidRPr="00996AFF">
              <w:rPr>
                <w:rFonts w:ascii="Arial" w:eastAsia="Arial" w:hAnsi="Arial" w:cs="Arial"/>
                <w:spacing w:val="3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60</w:t>
            </w:r>
            <w:r w:rsidRPr="00996AFF">
              <w:rPr>
                <w:rFonts w:ascii="Arial" w:eastAsia="Arial" w:hAnsi="Arial" w:cs="Arial"/>
                <w:spacing w:val="35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</w:t>
            </w:r>
          </w:p>
        </w:tc>
        <w:tc>
          <w:tcPr>
            <w:tcW w:w="2119" w:type="dxa"/>
          </w:tcPr>
          <w:p w14:paraId="3356AB03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8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D patients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underestimat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intervals in 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stima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sk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>and</w:t>
            </w:r>
            <w:r w:rsidRPr="00996AFF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verestimate</w:t>
            </w:r>
            <w:r w:rsidRPr="00996AFF">
              <w:rPr>
                <w:rFonts w:ascii="Arial" w:eastAsia="Arial" w:hAnsi="Arial" w:cs="Arial"/>
                <w:spacing w:val="2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2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tion</w:t>
            </w:r>
            <w:r w:rsidRPr="00996AFF">
              <w:rPr>
                <w:rFonts w:ascii="Arial" w:eastAsia="Arial" w:hAnsi="Arial" w:cs="Arial"/>
                <w:spacing w:val="2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9"/>
                <w:sz w:val="20"/>
                <w:szCs w:val="20"/>
              </w:rPr>
              <w:t>tasks</w:t>
            </w:r>
          </w:p>
        </w:tc>
      </w:tr>
      <w:tr w:rsidR="00220FE4" w:rsidRPr="00996AFF" w14:paraId="6CF6394D" w14:textId="77777777" w:rsidTr="008767BB">
        <w:trPr>
          <w:trHeight w:val="973"/>
        </w:trPr>
        <w:tc>
          <w:tcPr>
            <w:tcW w:w="950" w:type="dxa"/>
          </w:tcPr>
          <w:p w14:paraId="4473AADB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42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3092" w:type="dxa"/>
          </w:tcPr>
          <w:p w14:paraId="246E5F17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43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self-paced,</w:t>
            </w:r>
            <w:r w:rsidRPr="00996AFF">
              <w:rPr>
                <w:rFonts w:ascii="Arial" w:eastAsia="Arial" w:hAnsi="Arial" w:cs="Arial"/>
                <w:spacing w:val="6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repetitive</w:t>
            </w:r>
            <w:r w:rsidRPr="00996AFF">
              <w:rPr>
                <w:rFonts w:ascii="Arial" w:eastAsia="Arial" w:hAnsi="Arial" w:cs="Arial"/>
                <w:spacing w:val="78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inger</w:t>
            </w:r>
            <w:r w:rsidRPr="00996AFF">
              <w:rPr>
                <w:rFonts w:ascii="Arial" w:eastAsia="Arial" w:hAnsi="Arial" w:cs="Arial"/>
                <w:spacing w:val="7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pping</w:t>
            </w:r>
          </w:p>
        </w:tc>
        <w:tc>
          <w:tcPr>
            <w:tcW w:w="1656" w:type="dxa"/>
          </w:tcPr>
          <w:p w14:paraId="3942AC6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76" w:lineRule="auto"/>
              <w:ind w:left="110" w:right="2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>meds</w:t>
            </w:r>
            <w:r w:rsidRPr="00996AFF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vs. OFF;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  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wors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ide</w:t>
            </w:r>
            <w:r w:rsidRPr="00996AFF">
              <w:rPr>
                <w:rFonts w:ascii="Arial" w:eastAsia="Arial" w:hAnsi="Arial" w:cs="Arial"/>
                <w:spacing w:val="5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vs.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etter sid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9"/>
                <w:sz w:val="20"/>
                <w:szCs w:val="20"/>
              </w:rPr>
              <w:t>asymmetrica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PD</w:t>
            </w:r>
          </w:p>
        </w:tc>
        <w:tc>
          <w:tcPr>
            <w:tcW w:w="1623" w:type="dxa"/>
          </w:tcPr>
          <w:p w14:paraId="4DDDBED8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98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intertap</w:t>
            </w:r>
            <w:proofErr w:type="spellEnd"/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rget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ura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>550</w:t>
            </w:r>
            <w:r w:rsidRPr="00996AFF">
              <w:rPr>
                <w:rFonts w:ascii="Arial" w:eastAsia="Arial" w:hAnsi="Arial" w:cs="Arial"/>
                <w:spacing w:val="-48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2"/>
                <w:sz w:val="20"/>
                <w:szCs w:val="20"/>
              </w:rPr>
              <w:t>msecs</w:t>
            </w:r>
          </w:p>
        </w:tc>
        <w:tc>
          <w:tcPr>
            <w:tcW w:w="2119" w:type="dxa"/>
          </w:tcPr>
          <w:p w14:paraId="4EEF37D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76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9"/>
                <w:sz w:val="20"/>
                <w:szCs w:val="20"/>
              </w:rPr>
              <w:t>meds,</w:t>
            </w: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-tap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ignificantly</w:t>
            </w:r>
            <w:r w:rsidRPr="00996AFF">
              <w:rPr>
                <w:rFonts w:ascii="Arial" w:eastAsia="Arial" w:hAnsi="Arial" w:cs="Arial"/>
                <w:spacing w:val="4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horter,</w:t>
            </w:r>
            <w:r w:rsidRPr="00996AFF">
              <w:rPr>
                <w:rFonts w:ascii="Arial" w:eastAsia="Arial" w:hAnsi="Arial" w:cs="Arial"/>
                <w:spacing w:val="4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specially</w:t>
            </w:r>
            <w:r w:rsidRPr="00996AFF">
              <w:rPr>
                <w:rFonts w:ascii="Arial" w:eastAsia="Arial" w:hAnsi="Arial" w:cs="Arial"/>
                <w:spacing w:val="4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  <w:p w14:paraId="4A3EF97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68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 xml:space="preserve">meds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vs.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controls;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symmetric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isease,</w:t>
            </w:r>
            <w:r w:rsidRPr="00996AFF">
              <w:rPr>
                <w:rFonts w:ascii="Arial" w:eastAsia="Arial" w:hAnsi="Arial" w:cs="Arial"/>
                <w:spacing w:val="4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endency</w:t>
            </w:r>
            <w:r w:rsidRPr="00996AFF">
              <w:rPr>
                <w:rFonts w:ascii="Arial" w:eastAsia="Arial" w:hAnsi="Arial" w:cs="Arial"/>
                <w:spacing w:val="4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p</w:t>
            </w:r>
            <w:r w:rsidRPr="00996AFF"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o</w:t>
            </w:r>
            <w:r w:rsidRPr="00996AFF"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quickly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996AFF">
              <w:rPr>
                <w:rFonts w:ascii="Arial" w:eastAsia="Arial" w:hAnsi="Arial" w:cs="Arial"/>
                <w:spacing w:val="1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i/>
                <w:sz w:val="20"/>
                <w:szCs w:val="20"/>
              </w:rPr>
              <w:t>both</w:t>
            </w:r>
            <w:r w:rsidRPr="00996AFF">
              <w:rPr>
                <w:rFonts w:ascii="Arial" w:eastAsia="Arial" w:hAnsi="Arial" w:cs="Arial"/>
                <w:i/>
                <w:spacing w:val="1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ides</w:t>
            </w:r>
          </w:p>
        </w:tc>
      </w:tr>
      <w:tr w:rsidR="00220FE4" w:rsidRPr="00996AFF" w14:paraId="51221E95" w14:textId="77777777" w:rsidTr="008767BB">
        <w:trPr>
          <w:trHeight w:val="973"/>
        </w:trPr>
        <w:tc>
          <w:tcPr>
            <w:tcW w:w="950" w:type="dxa"/>
          </w:tcPr>
          <w:p w14:paraId="3D0139B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3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3092" w:type="dxa"/>
          </w:tcPr>
          <w:p w14:paraId="730F9C9B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5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pace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inger tapping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ound, then</w:t>
            </w:r>
            <w:r w:rsidRPr="00996AFF">
              <w:rPr>
                <w:rFonts w:ascii="Arial" w:eastAsia="Arial" w:hAnsi="Arial" w:cs="Arial"/>
                <w:spacing w:val="5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uration</w:t>
            </w:r>
            <w:r w:rsidRPr="00996AFF">
              <w:rPr>
                <w:rFonts w:ascii="Arial" w:eastAsia="Arial" w:hAnsi="Arial" w:cs="Arial"/>
                <w:spacing w:val="2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erception</w:t>
            </w:r>
            <w:r w:rsidRPr="00996AFF">
              <w:rPr>
                <w:rFonts w:ascii="Arial" w:eastAsia="Arial" w:hAnsi="Arial" w:cs="Arial"/>
                <w:spacing w:val="2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sk</w:t>
            </w:r>
            <w:r w:rsidRPr="00996AFF">
              <w:rPr>
                <w:rFonts w:ascii="Arial" w:eastAsia="Arial" w:hAnsi="Arial" w:cs="Arial"/>
                <w:spacing w:val="2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determining</w:t>
            </w:r>
            <w:r w:rsidRPr="00996AFF">
              <w:rPr>
                <w:rFonts w:ascii="Arial" w:eastAsia="Arial" w:hAnsi="Arial" w:cs="Arial"/>
                <w:spacing w:val="2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h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longer</w:t>
            </w:r>
            <w:r w:rsidRPr="00996AFF"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wo</w:t>
            </w:r>
            <w:r w:rsidRPr="00996AFF">
              <w:rPr>
                <w:rFonts w:ascii="Arial" w:eastAsia="Arial" w:hAnsi="Arial" w:cs="Arial"/>
                <w:spacing w:val="2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nes)</w:t>
            </w:r>
          </w:p>
        </w:tc>
        <w:tc>
          <w:tcPr>
            <w:tcW w:w="1656" w:type="dxa"/>
          </w:tcPr>
          <w:p w14:paraId="38F7EDE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25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996AFF">
              <w:rPr>
                <w:rFonts w:ascii="Arial" w:eastAsia="Arial" w:hAnsi="Arial" w:cs="Arial"/>
                <w:spacing w:val="28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2"/>
                <w:sz w:val="20"/>
                <w:szCs w:val="20"/>
              </w:rPr>
              <w:t>meds</w:t>
            </w:r>
          </w:p>
        </w:tc>
        <w:tc>
          <w:tcPr>
            <w:tcW w:w="1623" w:type="dxa"/>
          </w:tcPr>
          <w:p w14:paraId="1A6F949C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76" w:lineRule="auto"/>
              <w:ind w:left="110" w:right="347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separa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nes</w:t>
            </w:r>
            <w:r w:rsidRPr="00996AFF">
              <w:rPr>
                <w:rFonts w:ascii="Arial" w:eastAsia="Arial" w:hAnsi="Arial" w:cs="Arial"/>
                <w:spacing w:val="3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y</w:t>
            </w:r>
            <w:r w:rsidRPr="00996AFF">
              <w:rPr>
                <w:rFonts w:ascii="Arial" w:eastAsia="Arial" w:hAnsi="Arial" w:cs="Arial"/>
                <w:spacing w:val="2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>300</w:t>
            </w:r>
          </w:p>
          <w:p w14:paraId="45A4F3A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after="0" w:line="203" w:lineRule="exact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>msecs</w:t>
            </w:r>
            <w:r w:rsidRPr="00996AFF">
              <w:rPr>
                <w:rFonts w:ascii="Arial" w:eastAsia="Arial" w:hAnsi="Arial" w:cs="Arial"/>
                <w:spacing w:val="3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996AFF">
              <w:rPr>
                <w:rFonts w:ascii="Arial" w:eastAsia="Arial" w:hAnsi="Arial" w:cs="Arial"/>
                <w:spacing w:val="3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600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2"/>
                <w:sz w:val="20"/>
                <w:szCs w:val="20"/>
              </w:rPr>
              <w:t>msecs</w:t>
            </w:r>
          </w:p>
        </w:tc>
        <w:tc>
          <w:tcPr>
            <w:tcW w:w="2119" w:type="dxa"/>
          </w:tcPr>
          <w:p w14:paraId="6423EC03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8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variability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1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pping</w:t>
            </w:r>
            <w:r w:rsidRPr="00996AFF">
              <w:rPr>
                <w:rFonts w:ascii="Arial" w:eastAsia="Arial" w:hAnsi="Arial" w:cs="Arial"/>
                <w:spacing w:val="1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s</w:t>
            </w:r>
            <w:r w:rsidRPr="00996AFF">
              <w:rPr>
                <w:rFonts w:ascii="Arial" w:eastAsia="Arial" w:hAnsi="Arial" w:cs="Arial"/>
                <w:spacing w:val="1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greater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ura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ercep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rror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>when</w:t>
            </w:r>
            <w:r w:rsidRPr="00996AFF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etwee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n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airs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was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600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>msecs</w:t>
            </w:r>
            <w:r w:rsidRPr="00996AFF">
              <w:rPr>
                <w:rFonts w:ascii="Arial" w:eastAsia="Arial" w:hAnsi="Arial" w:cs="Arial"/>
                <w:spacing w:val="2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2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D patients</w:t>
            </w:r>
          </w:p>
        </w:tc>
      </w:tr>
      <w:tr w:rsidR="00220FE4" w:rsidRPr="00996AFF" w14:paraId="6BC09E04" w14:textId="77777777" w:rsidTr="008767BB">
        <w:trPr>
          <w:trHeight w:val="954"/>
        </w:trPr>
        <w:tc>
          <w:tcPr>
            <w:tcW w:w="950" w:type="dxa"/>
          </w:tcPr>
          <w:p w14:paraId="24FC1EC2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3092" w:type="dxa"/>
          </w:tcPr>
          <w:p w14:paraId="7734D024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see</w:t>
            </w:r>
            <w:r w:rsidRPr="00996AFF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ext</w:t>
            </w:r>
            <w:r w:rsidRPr="00996AFF">
              <w:rPr>
                <w:rFonts w:ascii="Arial" w:eastAsia="Arial" w:hAnsi="Arial" w:cs="Arial"/>
                <w:spacing w:val="49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or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iscussion;  peak</w:t>
            </w:r>
            <w:r w:rsidRPr="00996AFF"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</w:t>
            </w:r>
            <w:r w:rsidRPr="00996AFF">
              <w:rPr>
                <w:rFonts w:ascii="Arial" w:eastAsia="Arial" w:hAnsi="Arial" w:cs="Arial"/>
                <w:spacing w:val="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iming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9"/>
                <w:sz w:val="20"/>
                <w:szCs w:val="20"/>
              </w:rPr>
              <w:t>procedure</w:t>
            </w:r>
          </w:p>
        </w:tc>
        <w:tc>
          <w:tcPr>
            <w:tcW w:w="1656" w:type="dxa"/>
          </w:tcPr>
          <w:p w14:paraId="4021E2D9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9"/>
                <w:sz w:val="20"/>
                <w:szCs w:val="20"/>
              </w:rPr>
              <w:t>meds,</w:t>
            </w:r>
            <w:r w:rsidRPr="00996AFF">
              <w:rPr>
                <w:rFonts w:ascii="Arial" w:eastAsia="Arial" w:hAnsi="Arial" w:cs="Arial"/>
                <w:spacing w:val="3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hen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996AFF">
              <w:rPr>
                <w:rFonts w:ascii="Arial" w:eastAsia="Arial" w:hAnsi="Arial" w:cs="Arial"/>
                <w:spacing w:val="-34"/>
                <w:sz w:val="20"/>
                <w:szCs w:val="20"/>
              </w:rPr>
              <w:t xml:space="preserve"> </w:t>
            </w:r>
          </w:p>
        </w:tc>
        <w:tc>
          <w:tcPr>
            <w:tcW w:w="1623" w:type="dxa"/>
          </w:tcPr>
          <w:p w14:paraId="6F087CB7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after="0" w:line="203" w:lineRule="exact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8,</w:t>
            </w:r>
            <w:r w:rsidRPr="00996AFF">
              <w:rPr>
                <w:rFonts w:ascii="Arial" w:eastAsia="Arial" w:hAnsi="Arial" w:cs="Arial"/>
                <w:spacing w:val="2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21</w:t>
            </w:r>
            <w:r w:rsidRPr="00996AFF">
              <w:rPr>
                <w:rFonts w:ascii="Arial" w:eastAsia="Arial" w:hAnsi="Arial" w:cs="Arial"/>
                <w:spacing w:val="3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</w:t>
            </w:r>
          </w:p>
        </w:tc>
        <w:tc>
          <w:tcPr>
            <w:tcW w:w="2119" w:type="dxa"/>
          </w:tcPr>
          <w:p w14:paraId="33A5692C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D patients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9"/>
                <w:sz w:val="20"/>
                <w:szCs w:val="20"/>
              </w:rPr>
              <w:t>meds</w:t>
            </w:r>
            <w:r w:rsidRPr="00996AFF">
              <w:rPr>
                <w:rFonts w:ascii="Arial" w:eastAsia="Arial" w:hAnsi="Arial" w:cs="Arial"/>
                <w:spacing w:val="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late</w:t>
            </w:r>
            <w:r w:rsidRPr="00996AFF">
              <w:rPr>
                <w:rFonts w:ascii="Arial" w:eastAsia="Arial" w:hAnsi="Arial" w:cs="Arial"/>
                <w:spacing w:val="4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t</w:t>
            </w:r>
            <w:r w:rsidRPr="00996AFF">
              <w:rPr>
                <w:rFonts w:ascii="Arial" w:eastAsia="Arial" w:hAnsi="Arial" w:cs="Arial"/>
                <w:spacing w:val="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996AFF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,</w:t>
            </w:r>
            <w:r w:rsidRPr="00996AFF"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arly</w:t>
            </w:r>
            <w:r w:rsidRPr="00996AFF"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t</w:t>
            </w:r>
            <w:r w:rsidRPr="00996AFF"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21</w:t>
            </w:r>
            <w:r w:rsidRPr="00996AFF">
              <w:rPr>
                <w:rFonts w:ascii="Arial" w:eastAsia="Arial" w:hAnsi="Arial" w:cs="Arial"/>
                <w:spacing w:val="18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10"/>
                <w:sz w:val="20"/>
                <w:szCs w:val="20"/>
              </w:rPr>
              <w:t>secs</w:t>
            </w:r>
          </w:p>
        </w:tc>
      </w:tr>
      <w:tr w:rsidR="00220FE4" w:rsidRPr="00996AFF" w14:paraId="60D5F06A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7AE1E8" w14:textId="24E337A5" w:rsidR="00220FE4" w:rsidRPr="00996AFF" w:rsidRDefault="003370C1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397533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variation on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Malapani</w:t>
            </w:r>
            <w:proofErr w:type="spellEnd"/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 et al. (17) in which subjects were studied ON during training, then OFF during testing (then OFF training, ON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lastRenderedPageBreak/>
              <w:t>testing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51D8E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lastRenderedPageBreak/>
              <w:t>ON and OFF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FBED29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6 and 17 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C641C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OFF training on testing both associated with migration (late at 6 secs, short at 17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lastRenderedPageBreak/>
              <w:t>secs</w:t>
            </w:r>
          </w:p>
        </w:tc>
      </w:tr>
      <w:tr w:rsidR="00220FE4" w:rsidRPr="00996AFF" w14:paraId="6638735C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50826" w14:textId="3BDA7CA6" w:rsidR="00220FE4" w:rsidRPr="00996AFF" w:rsidRDefault="003370C1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43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C65406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reproduction of a time interval presented visually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924930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DBS of STN,</w:t>
            </w:r>
          </w:p>
          <w:p w14:paraId="240E9C9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  <w:p w14:paraId="5F99304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combinations of</w:t>
            </w:r>
          </w:p>
          <w:p w14:paraId="12DD15B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and OFF DBS</w:t>
            </w:r>
          </w:p>
          <w:p w14:paraId="4695E63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and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AEA22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5 secs, 15 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908764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FF DBS/OFF meds association with overestimation of 5 secs, underestimation of 15 sec;</w:t>
            </w:r>
          </w:p>
          <w:p w14:paraId="68A6E8A8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improvement with DBS and with meds</w:t>
            </w:r>
          </w:p>
        </w:tc>
      </w:tr>
      <w:tr w:rsidR="00220FE4" w:rsidRPr="00996AFF" w14:paraId="39BC773F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AE73B4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998DB8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reproduction of time intervals presented visually, then production of the same interval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E90B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622076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5, 14, 38 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8404E4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underestimation of longer durations; greater variability for 5-sec reproduction</w:t>
            </w:r>
          </w:p>
        </w:tc>
      </w:tr>
      <w:tr w:rsidR="00220FE4" w:rsidRPr="00996AFF" w14:paraId="578BBCFD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376C4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40AE36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heoretical paper, but included because of analysis of non-scalar properties i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arkinsonian time estima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683B16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and OFF</w:t>
            </w:r>
          </w:p>
          <w:p w14:paraId="0CAFA35F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meds for training; then ON and OFF for testing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1B2809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6 and 17 sec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BC7C6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FF for training and OFF for testing associated with non-scalar property (greater variability at 6 secs)</w:t>
            </w:r>
          </w:p>
        </w:tc>
      </w:tr>
      <w:tr w:rsidR="00220FE4" w:rsidRPr="00996AFF" w14:paraId="3530849C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DE0962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1AB56A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visual and auditory stimuli; subjects asked whether intervals were closer to 100 or 500 msec or 1 or 5 sec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AE81EB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BAE91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100-500 msecs;</w:t>
            </w:r>
          </w:p>
          <w:p w14:paraId="588DE81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1-5 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0D52DB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significant impairment  for auditory and visual temporal judgments in the 1-5-sec range</w:t>
            </w:r>
          </w:p>
        </w:tc>
      </w:tr>
      <w:tr w:rsidR="00220FE4" w:rsidRPr="00996AFF" w14:paraId="3992682A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5C217A" w14:textId="47ECBFA0" w:rsidR="00220FE4" w:rsidRPr="00996AFF" w:rsidRDefault="003370C1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7CFFC3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ime production, reproduc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6CCFC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and OFF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6AF8E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30-120 msecs (production);</w:t>
            </w:r>
          </w:p>
          <w:p w14:paraId="4BDA9A7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250-2,000 msecs (reproduction)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63BE90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nonscalar</w:t>
            </w:r>
            <w:proofErr w:type="spellEnd"/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 variance both ON and OFF meds in reproduction task</w:t>
            </w:r>
          </w:p>
        </w:tc>
      </w:tr>
      <w:tr w:rsidR="00220FE4" w:rsidRPr="00996AFF" w14:paraId="2D7FA9E9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B2E288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A95BF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ime reproduction (short and long intervals tested in inter-mingled and non-mingled fashion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3AD7EB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and OFF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7A3880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500-2,000 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D65014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no difference for shorter intervals</w:t>
            </w:r>
          </w:p>
          <w:p w14:paraId="48CAF757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(ON and OFF) compared to controls; underestimation of longer intervals when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PD patients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   process different durations in a single task</w:t>
            </w:r>
          </w:p>
        </w:tc>
      </w:tr>
      <w:tr w:rsidR="00220FE4" w:rsidRPr="00996AFF" w14:paraId="06A6F904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A6194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2567A8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ime production, categorization of intervals (short vs. long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0652D9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and OFF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A53F39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&lt; 1 sec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77593B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wo parkinsonian subgroups: one with high (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nonscalar</w:t>
            </w:r>
            <w:proofErr w:type="spellEnd"/>
            <w:r w:rsidRPr="00996AFF">
              <w:rPr>
                <w:rFonts w:ascii="Arial" w:eastAsia="Arial" w:hAnsi="Arial" w:cs="Arial"/>
                <w:sz w:val="20"/>
                <w:szCs w:val="20"/>
              </w:rPr>
              <w:t>) variability across all tasks, another approximating controls</w:t>
            </w:r>
          </w:p>
        </w:tc>
      </w:tr>
      <w:tr w:rsidR="00220FE4" w:rsidRPr="00996AFF" w14:paraId="63BCBBC2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ABB3F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24F130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ime produc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459714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OFF meds, compared to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presymptomatic</w:t>
            </w:r>
            <w:proofErr w:type="spellEnd"/>
          </w:p>
          <w:p w14:paraId="28C1AF89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and symptomatic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lastRenderedPageBreak/>
              <w:t>Huntington’s disease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77E95F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lastRenderedPageBreak/>
              <w:t>1.2 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40A9B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no differences between old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normals</w:t>
            </w:r>
            <w:proofErr w:type="spellEnd"/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, symptomatic and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presymptomatic</w:t>
            </w:r>
            <w:proofErr w:type="spellEnd"/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 Huntingt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’s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disease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, and </w:t>
            </w:r>
            <w:r>
              <w:rPr>
                <w:rFonts w:ascii="Arial" w:eastAsia="Arial" w:hAnsi="Arial" w:cs="Arial"/>
                <w:sz w:val="20"/>
                <w:szCs w:val="20"/>
              </w:rPr>
              <w:t>PD patients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 OFF meds</w:t>
            </w:r>
          </w:p>
        </w:tc>
      </w:tr>
      <w:tr w:rsidR="00220FE4" w:rsidRPr="00996AFF" w14:paraId="52EF358F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7BE44E" w14:textId="6080365D" w:rsidR="00220FE4" w:rsidRPr="00996AFF" w:rsidRDefault="003370C1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41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F27494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Study of metronome-based repetitive movements (finger tapping and drawing a circle, either one or continuous drawing of circles)</w:t>
            </w:r>
          </w:p>
          <w:p w14:paraId="396F2F5A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786483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and OFF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B4E71C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550 msec interval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12D7D8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emporal variability (coefficient of variation) did not differ between ON and OFF meds; no difference from controls</w:t>
            </w:r>
          </w:p>
        </w:tc>
      </w:tr>
      <w:tr w:rsidR="00220FE4" w:rsidRPr="00996AFF" w14:paraId="443F735F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E6A2B7" w14:textId="31B27470" w:rsidR="00220FE4" w:rsidRPr="00996AFF" w:rsidRDefault="003370C1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D124F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reproduction of duration of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self-paced) ac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B433A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996AFF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BS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</w:p>
          <w:p w14:paraId="522E1DB4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" w:after="0" w:line="240" w:lineRule="auto"/>
              <w:ind w:left="110" w:right="125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STN/OFF meds;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BS/OFF</w:t>
            </w:r>
          </w:p>
          <w:p w14:paraId="4E365749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98" w:after="0" w:line="205" w:lineRule="exact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meds;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BS/ON</w:t>
            </w:r>
            <w:r w:rsidRPr="00996AFF"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BF5DA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&lt;1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in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783969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under-reproduction of duration o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c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BS/OFF meds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but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no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mpairment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bility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reproduce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s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er se);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mprovement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ither DBS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r meds</w:t>
            </w:r>
          </w:p>
        </w:tc>
      </w:tr>
      <w:tr w:rsidR="00220FE4" w:rsidRPr="00996AFF" w14:paraId="2C8AAE1C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39D183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67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276BC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auditory,</w:t>
            </w:r>
            <w:r w:rsidRPr="00996AFF">
              <w:rPr>
                <w:rFonts w:ascii="Arial" w:eastAsia="Arial" w:hAnsi="Arial" w:cs="Arial"/>
                <w:spacing w:val="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visual</w:t>
            </w:r>
            <w:r w:rsidRPr="00996AFF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imuli/time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reproduction; functional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maging study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5F6FD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and OFF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515E52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1.2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r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1.8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imulus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uration;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24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 total for a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rial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9C4EDF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lower</w:t>
            </w:r>
            <w:r w:rsidRPr="00996AFF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ccuracy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eds,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visual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worse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ha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uditory; striatal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ysfunction during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ncoding an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ecis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eriods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compare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controls</w:t>
            </w:r>
          </w:p>
        </w:tc>
      </w:tr>
      <w:tr w:rsidR="00220FE4" w:rsidRPr="00996AFF" w14:paraId="5E442F3B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462DA1" w14:textId="2629C0AF" w:rsidR="00220FE4" w:rsidRPr="00996AFF" w:rsidRDefault="003370C1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5161F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tion,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reproduc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2715F9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eds;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requency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ependent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odulation by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BS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N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82A682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5,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15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3A93C8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PD:</w:t>
            </w:r>
            <w:r w:rsidRPr="00996AFF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underestimatio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t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15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;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reduced underestimation at 130 Hz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BS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N,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ut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not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t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10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Hz</w:t>
            </w:r>
          </w:p>
        </w:tc>
      </w:tr>
      <w:tr w:rsidR="00220FE4" w:rsidRPr="00996AFF" w14:paraId="0414007E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D4C086" w14:textId="2AD1C4CE" w:rsidR="00220FE4" w:rsidRPr="00996AFF" w:rsidRDefault="003370C1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EAC992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review, but included for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comment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bout</w:t>
            </w:r>
            <w:r w:rsidRPr="00996AFF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tion errors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suprasecond</w:t>
            </w:r>
            <w:proofErr w:type="spellEnd"/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 rang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43A74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and OFF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7616D4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30-120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56A56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significant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mpairment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loss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calar property</w:t>
            </w:r>
          </w:p>
        </w:tc>
      </w:tr>
      <w:tr w:rsidR="00220FE4" w:rsidRPr="00996AFF" w14:paraId="2DEDA19B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638B5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E61AFF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tion,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reproduc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A6628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review of PD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nd other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condition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1FCB16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5,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38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BEDB3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corroboration of migration effect–short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 judged longer, long interval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horter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tim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is-estimations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pilepsy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rai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jury as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well)</w:t>
            </w:r>
          </w:p>
        </w:tc>
      </w:tr>
      <w:tr w:rsidR="00220FE4" w:rsidRPr="00996AFF" w14:paraId="12189048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5D871C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4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1501C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duration-based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iming,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eat-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ased timing,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evia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rom</w:t>
            </w:r>
            <w:r w:rsidRPr="00996AFF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sochrony</w:t>
            </w:r>
            <w:r w:rsidRPr="00996AFF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 5-tone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sk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detection of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isrupte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etrical pattern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F3245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ST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BS</w:t>
            </w:r>
          </w:p>
          <w:p w14:paraId="71C6C63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, then OFF,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he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N again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B03D2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intervals varied</w:t>
            </w:r>
            <w:r w:rsidRPr="00996AFF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etwee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ests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.g.,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ura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ase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iming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300-600</w:t>
            </w:r>
            <w:r w:rsidRPr="00996AFF"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26A1C4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no differences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or any task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ccording</w:t>
            </w:r>
            <w:r w:rsidRPr="00996AFF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BS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atus</w:t>
            </w:r>
          </w:p>
        </w:tc>
      </w:tr>
      <w:tr w:rsidR="00220FE4" w:rsidRPr="00996AFF" w14:paraId="0B02717A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63D6D9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67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36219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unimodal and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crossmodal</w:t>
            </w:r>
            <w:proofErr w:type="spellEnd"/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ignal processing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e.g.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visual-</w:t>
            </w:r>
            <w:r w:rsidRPr="00996AFF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visual;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visual-auditory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imuli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comparisons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uration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functional imaging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47BA0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lastRenderedPageBreak/>
              <w:t>OFF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F758B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pacing w:val="-1"/>
                <w:sz w:val="20"/>
                <w:szCs w:val="20"/>
              </w:rPr>
              <w:t>delay between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andar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&amp;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comparis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s was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1.2-1.5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12D858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PD: progressiv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underestima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s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crossmodal</w:t>
            </w:r>
            <w:proofErr w:type="spellEnd"/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comparisons;</w:t>
            </w:r>
            <w:r w:rsidRPr="00996AFF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lastRenderedPageBreak/>
              <w:t>enhanced cerebellar connectivity i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crossmodal</w:t>
            </w:r>
            <w:proofErr w:type="spellEnd"/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sks</w:t>
            </w:r>
          </w:p>
        </w:tc>
      </w:tr>
      <w:tr w:rsidR="00220FE4" w:rsidRPr="00996AFF" w14:paraId="3366A297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C81010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61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1D1F3C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443083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 w:right="205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an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eds;</w:t>
            </w:r>
            <w:r w:rsidRPr="00996AFF">
              <w:rPr>
                <w:rFonts w:ascii="Arial" w:eastAsia="Arial" w:hAnsi="Arial" w:cs="Arial"/>
                <w:spacing w:val="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ultipl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ystem atrophy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MSA)</w:t>
            </w:r>
          </w:p>
          <w:p w14:paraId="04060B2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comparison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group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E595E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&lt;5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,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5-15</w:t>
            </w:r>
          </w:p>
          <w:p w14:paraId="60B593F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secs, &gt;15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.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FB4A8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MSA: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underestimatio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s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&gt;15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no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ffect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levodopa);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D: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verestima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horter intervals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&lt;5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,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correc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with levodopa</w:t>
            </w:r>
          </w:p>
        </w:tc>
      </w:tr>
      <w:tr w:rsidR="00220FE4" w:rsidRPr="00996AFF" w14:paraId="1EAF4175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783F4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7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1FE753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ime produc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reproduction correlated with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riatal DA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ransporter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DaT</w:t>
            </w:r>
            <w:proofErr w:type="spellEnd"/>
            <w:r w:rsidRPr="00996AFF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00996AFF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eficit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FA29E7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26591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 w:right="232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arget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urations</w:t>
            </w:r>
            <w:r w:rsidRPr="00996AFF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0.5-</w:t>
            </w:r>
          </w:p>
          <w:p w14:paraId="1734767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26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300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B2568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98" w:after="0" w:line="205" w:lineRule="exact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underestimatio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or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s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&gt;10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in</w:t>
            </w:r>
            <w:r w:rsidRPr="00996AFF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tion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not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reproduc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sks);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riatal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DaT</w:t>
            </w:r>
            <w:proofErr w:type="spellEnd"/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eficit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correlate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Pr="00996AFF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underestimation</w:t>
            </w:r>
          </w:p>
        </w:tc>
      </w:tr>
      <w:tr w:rsidR="00220FE4" w:rsidRPr="00996AFF" w14:paraId="5FC7732E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EDE00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477E30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emporal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isec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C0EFA0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likely ON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eds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ut</w:t>
            </w:r>
            <w:r w:rsidRPr="00996AFF"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not</w:t>
            </w:r>
            <w:r w:rsidRPr="00996AFF"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pecified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58E17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400</w:t>
            </w:r>
            <w:r w:rsidRPr="00996AFF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secs,</w:t>
            </w:r>
          </w:p>
          <w:p w14:paraId="7918CE56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24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1600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B0AC1B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98" w:after="0" w:line="205" w:lineRule="exact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corroboration of migration effect–short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 judged longer, long interval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horter especially whe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visual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imuli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xpressed anger or shame</w:t>
            </w:r>
          </w:p>
        </w:tc>
      </w:tr>
      <w:tr w:rsidR="00220FE4" w:rsidRPr="00996AFF" w14:paraId="6CA003CC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9A90B8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9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AE90A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emporal bisection and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risec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F234B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9B912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bisection (330</w:t>
            </w:r>
          </w:p>
          <w:p w14:paraId="28ADA7FB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" w:after="0" w:line="240" w:lineRule="auto"/>
              <w:ind w:left="110" w:right="158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and 750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secs);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risection</w:t>
            </w:r>
            <w:r w:rsidRPr="00996AFF"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200,</w:t>
            </w:r>
          </w:p>
          <w:p w14:paraId="291203C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2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550,</w:t>
            </w:r>
            <w:r w:rsidRPr="00996AFF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900</w:t>
            </w:r>
          </w:p>
          <w:p w14:paraId="3326C61A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 w:right="31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msecs)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8A95C1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98" w:after="0" w:line="205" w:lineRule="exact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impulsiv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ecis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rategies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ias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996AFF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ematur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responses,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specially i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he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ore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emanding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risection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sk</w:t>
            </w:r>
          </w:p>
        </w:tc>
      </w:tr>
      <w:tr w:rsidR="00220FE4" w:rsidRPr="00996AFF" w14:paraId="544CBDB9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BE9E8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D4466F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emporal bisection and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foreperiod</w:t>
            </w:r>
            <w:proofErr w:type="spellEnd"/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sk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EDC4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7656DB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 w:right="247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isec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sk,</w:t>
            </w:r>
            <w:r w:rsidRPr="00996AFF"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400</w:t>
            </w:r>
            <w:r w:rsidRPr="00996AFF"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nd</w:t>
            </w:r>
          </w:p>
          <w:p w14:paraId="2DEEE414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 w:right="133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1600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msec</w:t>
            </w:r>
            <w:proofErr w:type="spellEnd"/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andards;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foreperiod</w:t>
            </w:r>
            <w:proofErr w:type="spellEnd"/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varied from 1-3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B0A8E9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PD:</w:t>
            </w:r>
            <w:r w:rsidRPr="00996AFF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normal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foreperiod</w:t>
            </w:r>
            <w:proofErr w:type="spellEnd"/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 and</w:t>
            </w:r>
            <w:r w:rsidRPr="00996AFF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quential</w:t>
            </w:r>
            <w:r w:rsidRPr="00996AFF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ffects;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horter perceive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urations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nd higher variability in temporal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isectio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sks</w:t>
            </w:r>
          </w:p>
        </w:tc>
      </w:tr>
      <w:tr w:rsidR="00220FE4" w:rsidRPr="00996AFF" w14:paraId="22EBE1EE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173C33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5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D29C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tio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with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opwatch training for one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onth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E86214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07683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10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996AFF"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e</w:t>
            </w:r>
            <w:r w:rsidRPr="00996AFF"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ed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36D73C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after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raining,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mprovement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tion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 Go-No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Go tasks,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roop</w:t>
            </w:r>
            <w:r w:rsidRPr="00996AFF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esting,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mpulsivity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ssessment</w:t>
            </w:r>
          </w:p>
        </w:tc>
      </w:tr>
      <w:tr w:rsidR="00220FE4" w:rsidRPr="00996AFF" w14:paraId="059DC7B9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4725BA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7F283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hos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cognitiv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ysfunction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lectroencephalographic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EEG) correla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77392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meds;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ubset studied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N an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595F7D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3- and 7-sec</w:t>
            </w:r>
            <w:r w:rsidRPr="00996AFF">
              <w:rPr>
                <w:rFonts w:ascii="Arial" w:eastAsia="Arial" w:hAnsi="Arial" w:cs="Arial"/>
                <w:spacing w:val="-4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101C6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PD: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ttenuated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idfrontal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~4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Hz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EEG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ctivity at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cue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nset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(start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he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tio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ask)</w:t>
            </w:r>
          </w:p>
        </w:tc>
      </w:tr>
      <w:tr w:rsidR="00220FE4" w:rsidRPr="00996AFF" w14:paraId="04298D4F" w14:textId="77777777" w:rsidTr="008767BB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03BFEE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E6B805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temporal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isection,</w:t>
            </w:r>
            <w:r w:rsidRPr="00996AFF">
              <w:rPr>
                <w:rFonts w:ascii="Arial" w:eastAsia="Arial" w:hAnsi="Arial" w:cs="Arial"/>
                <w:spacing w:val="6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duction,</w:t>
            </w:r>
            <w:r w:rsidRPr="00996AFF"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reproduc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2E7840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ON meds,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but</w:t>
            </w:r>
            <w:r w:rsidRPr="00996AFF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rogressiv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upranuclear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alsy (PSP)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 xml:space="preserve">OFF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lastRenderedPageBreak/>
              <w:t>levodopa</w:t>
            </w:r>
            <w:r w:rsidRPr="00996AFF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also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tudied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C80053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10" w:right="242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lastRenderedPageBreak/>
              <w:t>anchor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durations</w:t>
            </w:r>
            <w:r w:rsidRPr="00996AFF"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400</w:t>
            </w:r>
          </w:p>
          <w:p w14:paraId="11C13829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2" w:after="0" w:line="240" w:lineRule="auto"/>
              <w:ind w:left="110" w:right="98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and 1,600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msecs;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lastRenderedPageBreak/>
              <w:t>production &amp;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pacing w:val="-1"/>
                <w:sz w:val="20"/>
                <w:szCs w:val="20"/>
              </w:rPr>
              <w:t>reproduction</w:t>
            </w:r>
            <w:r w:rsidRPr="00996AFF"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2-</w:t>
            </w:r>
          </w:p>
          <w:p w14:paraId="3C9445BA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t>8 sec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terval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43B954" w14:textId="77777777" w:rsidR="00220FE4" w:rsidRPr="00996AFF" w:rsidRDefault="00220FE4" w:rsidP="008767BB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996AFF">
              <w:rPr>
                <w:rFonts w:ascii="Arial" w:eastAsia="Arial" w:hAnsi="Arial" w:cs="Arial"/>
                <w:sz w:val="20"/>
                <w:szCs w:val="20"/>
              </w:rPr>
              <w:lastRenderedPageBreak/>
              <w:t>subjectiv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nse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c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longer i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D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underestimation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long,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996AFF">
              <w:rPr>
                <w:rFonts w:ascii="Arial" w:eastAsia="Arial" w:hAnsi="Arial" w:cs="Arial"/>
                <w:sz w:val="20"/>
                <w:szCs w:val="20"/>
              </w:rPr>
              <w:t>suprasecond</w:t>
            </w:r>
            <w:proofErr w:type="spellEnd"/>
            <w:r w:rsidRPr="00996AFF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lastRenderedPageBreak/>
              <w:t>durations;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see</w:t>
            </w:r>
            <w:r w:rsidRPr="00996AFF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text</w:t>
            </w:r>
            <w:r w:rsidRPr="00996AFF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or</w:t>
            </w:r>
            <w:r w:rsidRPr="00996AFF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findings</w:t>
            </w:r>
            <w:r w:rsidRPr="00996AFF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996AFF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996AFF">
              <w:rPr>
                <w:rFonts w:ascii="Arial" w:eastAsia="Arial" w:hAnsi="Arial" w:cs="Arial"/>
                <w:sz w:val="20"/>
                <w:szCs w:val="20"/>
              </w:rPr>
              <w:t>PSP</w:t>
            </w:r>
          </w:p>
        </w:tc>
      </w:tr>
    </w:tbl>
    <w:p w14:paraId="491EAF3E" w14:textId="77777777" w:rsidR="00220FE4" w:rsidRPr="00996AFF" w:rsidRDefault="00220FE4" w:rsidP="00220FE4">
      <w:pPr>
        <w:spacing w:before="120" w:after="240" w:line="237" w:lineRule="auto"/>
        <w:rPr>
          <w:rFonts w:ascii="Times New Roman" w:hAnsi="Times New Roman"/>
          <w:sz w:val="18"/>
        </w:rPr>
        <w:sectPr w:rsidR="00220FE4" w:rsidRPr="00996AFF" w:rsidSect="008A683D">
          <w:pgSz w:w="12240" w:h="15840"/>
          <w:pgMar w:top="1400" w:right="1320" w:bottom="280" w:left="1340" w:header="720" w:footer="720" w:gutter="0"/>
          <w:cols w:space="720"/>
        </w:sectPr>
      </w:pPr>
    </w:p>
    <w:p w14:paraId="3935C96C" w14:textId="77777777" w:rsidR="00220FE4" w:rsidRDefault="00220FE4" w:rsidP="00220FE4"/>
    <w:p w14:paraId="34BE5FD3" w14:textId="77777777" w:rsidR="00220FE4" w:rsidRDefault="00220FE4" w:rsidP="008F4C48">
      <w:pPr>
        <w:widowControl w:val="0"/>
        <w:autoSpaceDE w:val="0"/>
        <w:autoSpaceDN w:val="0"/>
        <w:spacing w:before="41" w:after="0" w:line="247" w:lineRule="auto"/>
        <w:ind w:left="100"/>
        <w:rPr>
          <w:rFonts w:ascii="Times New Roman" w:eastAsia="Times New Roman" w:hAnsi="Times New Roman" w:cs="Times New Roman"/>
          <w:sz w:val="24"/>
          <w:szCs w:val="24"/>
        </w:rPr>
      </w:pPr>
    </w:p>
    <w:p w14:paraId="42BD36BA" w14:textId="45818AE5" w:rsidR="008F4C48" w:rsidRPr="008F4C48" w:rsidRDefault="008F4C48" w:rsidP="008F4C48">
      <w:pPr>
        <w:widowControl w:val="0"/>
        <w:autoSpaceDE w:val="0"/>
        <w:autoSpaceDN w:val="0"/>
        <w:spacing w:before="41" w:after="0" w:line="247" w:lineRule="auto"/>
        <w:ind w:left="100"/>
        <w:rPr>
          <w:rFonts w:ascii="Times New Roman" w:eastAsia="Times New Roman" w:hAnsi="Times New Roman" w:cs="Times New Roman"/>
          <w:sz w:val="24"/>
          <w:szCs w:val="24"/>
        </w:rPr>
      </w:pPr>
      <w:r w:rsidRPr="008F4C48">
        <w:rPr>
          <w:rFonts w:ascii="Times New Roman" w:eastAsia="Times New Roman" w:hAnsi="Times New Roman" w:cs="Times New Roman"/>
          <w:sz w:val="24"/>
          <w:szCs w:val="24"/>
        </w:rPr>
        <w:t>Table</w:t>
      </w:r>
      <w:r w:rsidRPr="008F4C48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8F4C4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F4C48"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mplicit Timing Studies</w:t>
      </w:r>
      <w:r w:rsidR="00B65361">
        <w:rPr>
          <w:rFonts w:ascii="Times New Roman" w:eastAsia="Times New Roman" w:hAnsi="Times New Roman" w:cs="Times New Roman"/>
          <w:sz w:val="24"/>
          <w:szCs w:val="24"/>
        </w:rPr>
        <w:t>, listed in chronological order of publication</w:t>
      </w:r>
      <w:r w:rsidRPr="008F4C48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8F4C48">
        <w:rPr>
          <w:rFonts w:ascii="Times New Roman" w:eastAsia="Times New Roman" w:hAnsi="Times New Roman" w:cs="Times New Roman"/>
          <w:sz w:val="24"/>
          <w:szCs w:val="24"/>
        </w:rPr>
        <w:t>(all vs.</w:t>
      </w:r>
      <w:r w:rsidRPr="008F4C48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8F4C48">
        <w:rPr>
          <w:rFonts w:ascii="Times New Roman" w:eastAsia="Times New Roman" w:hAnsi="Times New Roman" w:cs="Times New Roman"/>
          <w:sz w:val="24"/>
          <w:szCs w:val="24"/>
        </w:rPr>
        <w:t>controls, with</w:t>
      </w:r>
      <w:r w:rsidRPr="008F4C48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8F4C48">
        <w:rPr>
          <w:rFonts w:ascii="Times New Roman" w:eastAsia="Times New Roman" w:hAnsi="Times New Roman" w:cs="Times New Roman"/>
          <w:sz w:val="24"/>
          <w:szCs w:val="24"/>
        </w:rPr>
        <w:t>other intergroup</w:t>
      </w:r>
      <w:r w:rsidRPr="008F4C48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8F4C48">
        <w:rPr>
          <w:rFonts w:ascii="Times New Roman" w:eastAsia="Times New Roman" w:hAnsi="Times New Roman" w:cs="Times New Roman"/>
          <w:sz w:val="24"/>
          <w:szCs w:val="24"/>
        </w:rPr>
        <w:t>analyses, as indicated)</w:t>
      </w:r>
    </w:p>
    <w:p w14:paraId="6FE95529" w14:textId="77777777" w:rsidR="008F4C48" w:rsidRPr="008F4C48" w:rsidRDefault="008F4C48" w:rsidP="008F4C48">
      <w:pPr>
        <w:widowControl w:val="0"/>
        <w:autoSpaceDE w:val="0"/>
        <w:autoSpaceDN w:val="0"/>
        <w:spacing w:before="4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0"/>
        <w:gridCol w:w="3092"/>
        <w:gridCol w:w="1656"/>
        <w:gridCol w:w="1623"/>
        <w:gridCol w:w="2119"/>
      </w:tblGrid>
      <w:tr w:rsidR="008F4C48" w:rsidRPr="008F4C48" w14:paraId="59C05CDD" w14:textId="77777777" w:rsidTr="00142F72">
        <w:trPr>
          <w:trHeight w:val="623"/>
        </w:trPr>
        <w:tc>
          <w:tcPr>
            <w:tcW w:w="950" w:type="dxa"/>
          </w:tcPr>
          <w:p w14:paraId="6574ECB2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5" w:after="0" w:line="249" w:lineRule="auto"/>
              <w:ind w:left="268" w:right="268" w:firstLine="1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F4C48">
              <w:rPr>
                <w:rFonts w:ascii="Arial" w:eastAsia="Arial" w:hAnsi="Arial" w:cs="Arial"/>
                <w:b/>
                <w:sz w:val="16"/>
                <w:szCs w:val="16"/>
              </w:rPr>
              <w:t>Ref.</w:t>
            </w:r>
          </w:p>
        </w:tc>
        <w:tc>
          <w:tcPr>
            <w:tcW w:w="3092" w:type="dxa"/>
          </w:tcPr>
          <w:p w14:paraId="51A94A98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5" w:after="0" w:line="240" w:lineRule="auto"/>
              <w:ind w:left="770"/>
              <w:rPr>
                <w:rFonts w:ascii="Arial" w:eastAsia="Arial" w:hAnsi="Arial" w:cs="Arial"/>
                <w:b/>
                <w:sz w:val="18"/>
              </w:rPr>
            </w:pPr>
            <w:r w:rsidRPr="008F4C48">
              <w:rPr>
                <w:rFonts w:ascii="Arial" w:eastAsia="Arial" w:hAnsi="Arial" w:cs="Arial"/>
                <w:b/>
                <w:sz w:val="18"/>
              </w:rPr>
              <w:t>Method(s)</w:t>
            </w:r>
          </w:p>
        </w:tc>
        <w:tc>
          <w:tcPr>
            <w:tcW w:w="1656" w:type="dxa"/>
          </w:tcPr>
          <w:p w14:paraId="669F9291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5" w:after="0" w:line="249" w:lineRule="auto"/>
              <w:ind w:left="282" w:right="268" w:firstLine="105"/>
              <w:rPr>
                <w:rFonts w:ascii="Arial" w:eastAsia="Arial" w:hAnsi="Arial" w:cs="Arial"/>
                <w:sz w:val="18"/>
              </w:rPr>
            </w:pPr>
            <w:r w:rsidRPr="008F4C48">
              <w:rPr>
                <w:rFonts w:ascii="Arial" w:eastAsia="Arial" w:hAnsi="Arial" w:cs="Arial"/>
                <w:b/>
                <w:sz w:val="18"/>
              </w:rPr>
              <w:t>Clinical</w:t>
            </w:r>
            <w:r w:rsidRPr="008F4C48">
              <w:rPr>
                <w:rFonts w:ascii="Arial" w:eastAsia="Arial" w:hAnsi="Arial" w:cs="Arial"/>
                <w:b/>
                <w:spacing w:val="1"/>
                <w:sz w:val="18"/>
              </w:rPr>
              <w:t xml:space="preserve"> </w:t>
            </w:r>
            <w:r w:rsidRPr="008F4C48">
              <w:rPr>
                <w:rFonts w:ascii="Arial" w:eastAsia="Arial" w:hAnsi="Arial" w:cs="Arial"/>
                <w:b/>
                <w:sz w:val="18"/>
              </w:rPr>
              <w:t>context(s)</w:t>
            </w:r>
          </w:p>
        </w:tc>
        <w:tc>
          <w:tcPr>
            <w:tcW w:w="1623" w:type="dxa"/>
          </w:tcPr>
          <w:p w14:paraId="12C6AD5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5" w:after="0" w:line="249" w:lineRule="auto"/>
              <w:ind w:left="246" w:right="168" w:hanging="63"/>
              <w:rPr>
                <w:rFonts w:ascii="Arial" w:eastAsia="Arial" w:hAnsi="Arial" w:cs="Arial"/>
                <w:b/>
                <w:sz w:val="18"/>
              </w:rPr>
            </w:pPr>
            <w:r w:rsidRPr="008F4C48">
              <w:rPr>
                <w:rFonts w:ascii="Arial" w:eastAsia="Arial" w:hAnsi="Arial" w:cs="Arial"/>
                <w:b/>
                <w:sz w:val="18"/>
              </w:rPr>
              <w:t>Duration(s)</w:t>
            </w:r>
            <w:r w:rsidRPr="008F4C48">
              <w:rPr>
                <w:rFonts w:ascii="Arial" w:eastAsia="Arial" w:hAnsi="Arial" w:cs="Arial"/>
                <w:b/>
                <w:spacing w:val="-47"/>
                <w:sz w:val="18"/>
              </w:rPr>
              <w:t xml:space="preserve"> </w:t>
            </w:r>
            <w:r w:rsidRPr="008F4C48">
              <w:rPr>
                <w:rFonts w:ascii="Arial" w:eastAsia="Arial" w:hAnsi="Arial" w:cs="Arial"/>
                <w:b/>
                <w:sz w:val="18"/>
              </w:rPr>
              <w:t>examined</w:t>
            </w:r>
          </w:p>
        </w:tc>
        <w:tc>
          <w:tcPr>
            <w:tcW w:w="2119" w:type="dxa"/>
          </w:tcPr>
          <w:p w14:paraId="6AF5260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5" w:after="0" w:line="240" w:lineRule="auto"/>
              <w:ind w:left="465"/>
              <w:rPr>
                <w:rFonts w:ascii="Arial" w:eastAsia="Arial" w:hAnsi="Arial" w:cs="Arial"/>
                <w:b/>
                <w:sz w:val="18"/>
              </w:rPr>
            </w:pPr>
            <w:r w:rsidRPr="008F4C48">
              <w:rPr>
                <w:rFonts w:ascii="Arial" w:eastAsia="Arial" w:hAnsi="Arial" w:cs="Arial"/>
                <w:b/>
                <w:sz w:val="18"/>
              </w:rPr>
              <w:t>Summary</w:t>
            </w:r>
            <w:r w:rsidRPr="008F4C48">
              <w:rPr>
                <w:rFonts w:ascii="Arial" w:eastAsia="Arial" w:hAnsi="Arial" w:cs="Arial"/>
                <w:b/>
                <w:spacing w:val="-9"/>
                <w:sz w:val="18"/>
              </w:rPr>
              <w:t xml:space="preserve"> </w:t>
            </w:r>
            <w:r w:rsidRPr="008F4C48">
              <w:rPr>
                <w:rFonts w:ascii="Arial" w:eastAsia="Arial" w:hAnsi="Arial" w:cs="Arial"/>
                <w:b/>
                <w:sz w:val="18"/>
              </w:rPr>
              <w:t>Observations</w:t>
            </w:r>
          </w:p>
        </w:tc>
      </w:tr>
      <w:tr w:rsidR="008F4C48" w:rsidRPr="008F4C48" w14:paraId="791E3E34" w14:textId="77777777" w:rsidTr="00142F72">
        <w:trPr>
          <w:trHeight w:val="1177"/>
        </w:trPr>
        <w:tc>
          <w:tcPr>
            <w:tcW w:w="950" w:type="dxa"/>
          </w:tcPr>
          <w:p w14:paraId="43B77C67" w14:textId="0FF22357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6</w:t>
            </w:r>
          </w:p>
        </w:tc>
        <w:tc>
          <w:tcPr>
            <w:tcW w:w="3092" w:type="dxa"/>
          </w:tcPr>
          <w:p w14:paraId="712C476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latency</w:t>
            </w:r>
            <w:r w:rsidRPr="008F4C48">
              <w:rPr>
                <w:rFonts w:ascii="Arial" w:eastAsia="Arial" w:hAnsi="Arial" w:cs="Arial"/>
                <w:spacing w:val="4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esponse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elayed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visual</w:t>
            </w:r>
            <w:r w:rsidRPr="008F4C48">
              <w:rPr>
                <w:rFonts w:ascii="Arial" w:eastAsia="Arial" w:hAnsi="Arial" w:cs="Arial"/>
                <w:spacing w:val="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i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 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three</w:t>
            </w:r>
            <w:r w:rsidRPr="008F4C48">
              <w:rPr>
                <w:rFonts w:ascii="Arial" w:eastAsia="Arial" w:hAnsi="Arial" w:cs="Arial"/>
                <w:spacing w:val="1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sks),</w:t>
            </w:r>
            <w:r w:rsidRPr="008F4C48"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vocal</w:t>
            </w:r>
            <w:r w:rsidRPr="008F4C48"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>answers</w:t>
            </w:r>
          </w:p>
        </w:tc>
        <w:tc>
          <w:tcPr>
            <w:tcW w:w="1656" w:type="dxa"/>
          </w:tcPr>
          <w:p w14:paraId="4ABBCE9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05" w:lineRule="exact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1-3</w:t>
            </w:r>
            <w:r w:rsidRPr="008F4C48">
              <w:rPr>
                <w:rFonts w:ascii="Arial" w:eastAsia="Arial" w:hAnsi="Arial" w:cs="Arial"/>
                <w:spacing w:val="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eeks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ost-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alamotomy</w:t>
            </w:r>
          </w:p>
        </w:tc>
        <w:tc>
          <w:tcPr>
            <w:tcW w:w="1623" w:type="dxa"/>
          </w:tcPr>
          <w:p w14:paraId="21F0B20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2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delay</w:t>
            </w:r>
            <w:r w:rsidRPr="008F4C48">
              <w:rPr>
                <w:rFonts w:ascii="Arial" w:eastAsia="Arial" w:hAnsi="Arial" w:cs="Arial"/>
                <w:spacing w:val="3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3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ither</w:t>
            </w:r>
            <w:r w:rsidRPr="008F4C48">
              <w:rPr>
                <w:rFonts w:ascii="Arial" w:eastAsia="Arial" w:hAnsi="Arial" w:cs="Arial"/>
                <w:spacing w:val="3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10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r</w:t>
            </w:r>
            <w:r w:rsidRPr="008F4C48"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60</w:t>
            </w:r>
            <w:r w:rsidRPr="008F4C48"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secs</w:t>
            </w:r>
          </w:p>
        </w:tc>
        <w:tc>
          <w:tcPr>
            <w:tcW w:w="2119" w:type="dxa"/>
          </w:tcPr>
          <w:p w14:paraId="29E9604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74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10</w:t>
            </w:r>
            <w:r w:rsidRPr="008F4C48">
              <w:rPr>
                <w:rFonts w:ascii="Arial" w:eastAsia="Arial" w:hAnsi="Arial" w:cs="Arial"/>
                <w:spacing w:val="38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r</w:t>
            </w:r>
            <w:r w:rsidRPr="008F4C48">
              <w:rPr>
                <w:rFonts w:ascii="Arial" w:eastAsia="Arial" w:hAnsi="Arial" w:cs="Arial"/>
                <w:spacing w:val="3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60</w:t>
            </w:r>
            <w:r w:rsidRPr="008F4C48">
              <w:rPr>
                <w:rFonts w:ascii="Arial" w:eastAsia="Arial" w:hAnsi="Arial" w:cs="Arial"/>
                <w:spacing w:val="38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</w:t>
            </w:r>
            <w:r w:rsidRPr="008F4C48">
              <w:rPr>
                <w:rFonts w:ascii="Arial" w:eastAsia="Arial" w:hAnsi="Arial" w:cs="Arial"/>
                <w:spacing w:val="3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elays</w:t>
            </w:r>
            <w:r w:rsidRPr="008F4C48">
              <w:rPr>
                <w:rFonts w:ascii="Arial" w:eastAsia="Arial" w:hAnsi="Arial" w:cs="Arial"/>
                <w:spacing w:val="3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d</w:t>
            </w:r>
            <w:r w:rsidRPr="008F4C48">
              <w:rPr>
                <w:rFonts w:ascii="Arial" w:eastAsia="Arial" w:hAnsi="Arial" w:cs="Arial"/>
                <w:spacing w:val="3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ot</w:t>
            </w:r>
            <w:r w:rsidRPr="008F4C48">
              <w:rPr>
                <w:rFonts w:ascii="Arial" w:eastAsia="Arial" w:hAnsi="Arial" w:cs="Arial"/>
                <w:spacing w:val="3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have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ffect</w:t>
            </w:r>
            <w:r w:rsidRPr="008F4C48">
              <w:rPr>
                <w:rFonts w:ascii="Arial" w:eastAsia="Arial" w:hAnsi="Arial" w:cs="Arial"/>
                <w:spacing w:val="18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2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rkinsonism</w:t>
            </w:r>
          </w:p>
        </w:tc>
      </w:tr>
      <w:tr w:rsidR="008F4C48" w:rsidRPr="008F4C48" w14:paraId="23405718" w14:textId="77777777" w:rsidTr="00142F72">
        <w:trPr>
          <w:trHeight w:val="1177"/>
        </w:trPr>
        <w:tc>
          <w:tcPr>
            <w:tcW w:w="950" w:type="dxa"/>
          </w:tcPr>
          <w:p w14:paraId="1845519F" w14:textId="7BCC393E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7</w:t>
            </w:r>
          </w:p>
        </w:tc>
        <w:tc>
          <w:tcPr>
            <w:tcW w:w="3092" w:type="dxa"/>
          </w:tcPr>
          <w:p w14:paraId="3658F6A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Visual evoked potential (VEP) study in which different frequencies of visual stimuli are presented</w:t>
            </w:r>
          </w:p>
          <w:p w14:paraId="0DFA95B2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</w:p>
          <w:p w14:paraId="614D9645" w14:textId="4188D5DF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788AAF47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05" w:lineRule="exact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D treated and untreated</w:t>
            </w:r>
          </w:p>
        </w:tc>
        <w:tc>
          <w:tcPr>
            <w:tcW w:w="1623" w:type="dxa"/>
          </w:tcPr>
          <w:p w14:paraId="7B732B4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2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Normal VEP latency &lt;116 msec (normal in early PD), but additional analysis performed based on potentials evoked by competing stimuli</w:t>
            </w:r>
          </w:p>
        </w:tc>
        <w:tc>
          <w:tcPr>
            <w:tcW w:w="2119" w:type="dxa"/>
          </w:tcPr>
          <w:p w14:paraId="0C513A9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74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Abnormality in VEP interactions at different frequencies</w:t>
            </w:r>
          </w:p>
        </w:tc>
      </w:tr>
      <w:tr w:rsidR="008F4C48" w:rsidRPr="008F4C48" w14:paraId="26A9A182" w14:textId="77777777" w:rsidTr="00142F72">
        <w:trPr>
          <w:trHeight w:val="1177"/>
        </w:trPr>
        <w:tc>
          <w:tcPr>
            <w:tcW w:w="950" w:type="dxa"/>
          </w:tcPr>
          <w:p w14:paraId="7659F0B5" w14:textId="3AA831B1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8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>3</w:t>
            </w:r>
            <w:r w:rsidR="00B65361">
              <w:rPr>
                <w:rFonts w:ascii="Arial" w:eastAsia="Arial" w:hAnsi="Arial" w:cs="Arial"/>
                <w:spacing w:val="9"/>
                <w:sz w:val="20"/>
                <w:szCs w:val="20"/>
              </w:rPr>
              <w:t>1</w:t>
            </w:r>
          </w:p>
        </w:tc>
        <w:tc>
          <w:tcPr>
            <w:tcW w:w="3092" w:type="dxa"/>
          </w:tcPr>
          <w:p w14:paraId="73744A6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warning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ign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efor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sk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fferen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motor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esponse</w:t>
            </w:r>
            <w:r w:rsidRPr="008F4C48">
              <w:rPr>
                <w:rFonts w:ascii="Arial" w:eastAsia="Arial" w:hAnsi="Arial" w:cs="Arial"/>
                <w:spacing w:val="1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tasks</w:t>
            </w:r>
          </w:p>
        </w:tc>
        <w:tc>
          <w:tcPr>
            <w:tcW w:w="1656" w:type="dxa"/>
          </w:tcPr>
          <w:p w14:paraId="4F578552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05" w:lineRule="exact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~10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hour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meds,</w:t>
            </w:r>
            <w:r w:rsidRPr="008F4C48">
              <w:rPr>
                <w:rFonts w:ascii="Arial" w:eastAsia="Arial" w:hAnsi="Arial" w:cs="Arial"/>
                <w:spacing w:val="2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en</w:t>
            </w:r>
            <w:r w:rsidRPr="008F4C48">
              <w:rPr>
                <w:rFonts w:ascii="Arial" w:eastAsia="Arial" w:hAnsi="Arial" w:cs="Arial"/>
                <w:spacing w:val="3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-34"/>
                <w:sz w:val="20"/>
                <w:szCs w:val="20"/>
              </w:rPr>
              <w:t xml:space="preserve"> </w:t>
            </w:r>
          </w:p>
        </w:tc>
        <w:tc>
          <w:tcPr>
            <w:tcW w:w="1623" w:type="dxa"/>
          </w:tcPr>
          <w:p w14:paraId="6BA2794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2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warning</w:t>
            </w:r>
            <w:r w:rsidRPr="008F4C48">
              <w:rPr>
                <w:rFonts w:ascii="Arial" w:eastAsia="Arial" w:hAnsi="Arial" w:cs="Arial"/>
                <w:spacing w:val="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0-3,200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msecs</w:t>
            </w:r>
            <w:r w:rsidRPr="008F4C48">
              <w:rPr>
                <w:rFonts w:ascii="Arial" w:eastAsia="Arial" w:hAnsi="Arial" w:cs="Arial"/>
                <w:spacing w:val="2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efor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sk</w:t>
            </w:r>
          </w:p>
        </w:tc>
        <w:tc>
          <w:tcPr>
            <w:tcW w:w="2119" w:type="dxa"/>
          </w:tcPr>
          <w:p w14:paraId="53134E2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74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no</w:t>
            </w:r>
            <w:r w:rsidRPr="008F4C48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dvantage</w:t>
            </w:r>
            <w:r w:rsidRPr="008F4C48"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Pr="008F4C48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arnings</w:t>
            </w:r>
            <w:r w:rsidRPr="008F4C48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fter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200</w:t>
            </w:r>
            <w:r w:rsidRPr="008F4C48">
              <w:rPr>
                <w:rFonts w:ascii="Arial" w:eastAsia="Arial" w:hAnsi="Arial" w:cs="Arial"/>
                <w:spacing w:val="2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>msec</w:t>
            </w:r>
            <w:r w:rsidRPr="008F4C48">
              <w:rPr>
                <w:rFonts w:ascii="Arial" w:eastAsia="Arial" w:hAnsi="Arial" w:cs="Arial"/>
                <w:spacing w:val="2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ither</w:t>
            </w:r>
            <w:r w:rsidRPr="008F4C48">
              <w:rPr>
                <w:rFonts w:ascii="Arial" w:eastAsia="Arial" w:hAnsi="Arial" w:cs="Arial"/>
                <w:spacing w:val="1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2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r</w:t>
            </w:r>
            <w:r w:rsidRPr="008F4C48">
              <w:rPr>
                <w:rFonts w:ascii="Arial" w:eastAsia="Arial" w:hAnsi="Arial" w:cs="Arial"/>
                <w:spacing w:val="20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3"/>
                <w:sz w:val="20"/>
                <w:szCs w:val="20"/>
              </w:rPr>
              <w:t>OFF</w:t>
            </w:r>
          </w:p>
        </w:tc>
      </w:tr>
      <w:tr w:rsidR="008F4C48" w:rsidRPr="008F4C48" w14:paraId="23DDCEA8" w14:textId="77777777" w:rsidTr="00142F72">
        <w:trPr>
          <w:trHeight w:val="1177"/>
        </w:trPr>
        <w:tc>
          <w:tcPr>
            <w:tcW w:w="950" w:type="dxa"/>
          </w:tcPr>
          <w:p w14:paraId="54A5B751" w14:textId="0DB432BF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8</w:t>
            </w:r>
          </w:p>
        </w:tc>
        <w:tc>
          <w:tcPr>
            <w:tcW w:w="3092" w:type="dxa"/>
          </w:tcPr>
          <w:p w14:paraId="7476760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words</w:t>
            </w:r>
            <w:r w:rsidRPr="008F4C48"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esented</w:t>
            </w:r>
            <w:r w:rsidRPr="008F4C48"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visually;</w:t>
            </w:r>
            <w:r w:rsidRPr="008F4C48">
              <w:rPr>
                <w:rFonts w:ascii="Arial" w:eastAsia="Arial" w:hAnsi="Arial" w:cs="Arial"/>
                <w:spacing w:val="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ubjects</w:t>
            </w:r>
            <w:r w:rsidRPr="008F4C48"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asked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hether</w:t>
            </w:r>
            <w:r w:rsidRPr="008F4C48"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ords</w:t>
            </w:r>
            <w:r w:rsidRPr="008F4C48">
              <w:rPr>
                <w:rFonts w:ascii="Arial" w:eastAsia="Arial" w:hAnsi="Arial" w:cs="Arial"/>
                <w:spacing w:val="1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had</w:t>
            </w:r>
            <w:r w:rsidRPr="008F4C48">
              <w:rPr>
                <w:rFonts w:ascii="Arial" w:eastAsia="Arial" w:hAnsi="Arial" w:cs="Arial"/>
                <w:spacing w:val="1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een</w:t>
            </w:r>
            <w:r w:rsidRPr="008F4C48">
              <w:rPr>
                <w:rFonts w:ascii="Arial" w:eastAsia="Arial" w:hAnsi="Arial" w:cs="Arial"/>
                <w:spacing w:val="1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en</w:t>
            </w:r>
            <w:r w:rsidRPr="008F4C48">
              <w:rPr>
                <w:rFonts w:ascii="Arial" w:eastAsia="Arial" w:hAnsi="Arial" w:cs="Arial"/>
                <w:spacing w:val="1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eviously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hich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or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ha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ee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e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2"/>
                <w:sz w:val="20"/>
                <w:szCs w:val="20"/>
              </w:rPr>
              <w:t>most</w:t>
            </w:r>
            <w:r w:rsidRPr="008F4C48"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ecently</w:t>
            </w:r>
          </w:p>
        </w:tc>
        <w:tc>
          <w:tcPr>
            <w:tcW w:w="1656" w:type="dxa"/>
          </w:tcPr>
          <w:p w14:paraId="7F9A5E4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30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1"/>
                <w:sz w:val="20"/>
                <w:szCs w:val="20"/>
              </w:rPr>
              <w:t>meds;</w:t>
            </w:r>
          </w:p>
          <w:p w14:paraId="601EC58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after="0" w:line="237" w:lineRule="auto"/>
              <w:ind w:left="110" w:right="11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comparison</w:t>
            </w:r>
            <w:r w:rsidRPr="008F4C48">
              <w:rPr>
                <w:rFonts w:ascii="Arial" w:eastAsia="Arial" w:hAnsi="Arial" w:cs="Arial"/>
                <w:spacing w:val="51"/>
                <w:sz w:val="20"/>
                <w:szCs w:val="20"/>
              </w:rPr>
              <w:t xml:space="preserve"> group 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ubject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lzheimer’s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ease</w:t>
            </w:r>
          </w:p>
        </w:tc>
        <w:tc>
          <w:tcPr>
            <w:tcW w:w="1623" w:type="dxa"/>
          </w:tcPr>
          <w:p w14:paraId="178D4EE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2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words</w:t>
            </w:r>
            <w:r w:rsidRPr="008F4C48">
              <w:rPr>
                <w:rFonts w:ascii="Arial" w:eastAsia="Arial" w:hAnsi="Arial" w:cs="Arial"/>
                <w:spacing w:val="1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esented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very</w:t>
            </w:r>
            <w:r w:rsidRPr="008F4C48">
              <w:rPr>
                <w:rFonts w:ascii="Arial" w:eastAsia="Arial" w:hAnsi="Arial" w:cs="Arial"/>
                <w:spacing w:val="1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8F4C48">
              <w:rPr>
                <w:rFonts w:ascii="Arial" w:eastAsia="Arial" w:hAnsi="Arial" w:cs="Arial"/>
                <w:spacing w:val="1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secs</w:t>
            </w:r>
          </w:p>
        </w:tc>
        <w:tc>
          <w:tcPr>
            <w:tcW w:w="2119" w:type="dxa"/>
          </w:tcPr>
          <w:p w14:paraId="23197D0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74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“recency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eficit”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rkinsonism;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nten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ecogni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efici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hor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s</w:t>
            </w:r>
            <w:r w:rsidRPr="008F4C48"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etween</w:t>
            </w:r>
            <w:r w:rsidRPr="008F4C48"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us</w:t>
            </w:r>
            <w:r w:rsidRPr="008F4C48"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test 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0-2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ening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esentation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>words)</w:t>
            </w:r>
          </w:p>
        </w:tc>
      </w:tr>
      <w:tr w:rsidR="008F4C48" w:rsidRPr="008F4C48" w14:paraId="25B0DF76" w14:textId="77777777" w:rsidTr="00142F72">
        <w:trPr>
          <w:trHeight w:val="769"/>
        </w:trPr>
        <w:tc>
          <w:tcPr>
            <w:tcW w:w="950" w:type="dxa"/>
          </w:tcPr>
          <w:p w14:paraId="0F4DD275" w14:textId="7DEF806E" w:rsidR="008F4C48" w:rsidRPr="008F4C48" w:rsidRDefault="00B65361" w:rsidP="008F4C48">
            <w:pPr>
              <w:widowControl w:val="0"/>
              <w:autoSpaceDE w:val="0"/>
              <w:autoSpaceDN w:val="0"/>
              <w:spacing w:before="98" w:after="0" w:line="240" w:lineRule="auto"/>
              <w:ind w:left="93" w:right="21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3092" w:type="dxa"/>
          </w:tcPr>
          <w:p w14:paraId="378F9AA9" w14:textId="1EF9BDE4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mparis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="00F24A7E">
              <w:rPr>
                <w:rFonts w:ascii="Arial" w:eastAsia="Arial" w:hAnsi="Arial" w:cs="Arial"/>
                <w:sz w:val="20"/>
                <w:szCs w:val="20"/>
              </w:rPr>
              <w:t xml:space="preserve">PD patients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the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opulations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cluding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os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erebellar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ease</w:t>
            </w:r>
          </w:p>
        </w:tc>
        <w:tc>
          <w:tcPr>
            <w:tcW w:w="1656" w:type="dxa"/>
          </w:tcPr>
          <w:p w14:paraId="1B2D1C2A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2"/>
                <w:sz w:val="20"/>
                <w:szCs w:val="20"/>
              </w:rPr>
              <w:t>meds</w:t>
            </w:r>
          </w:p>
        </w:tc>
        <w:tc>
          <w:tcPr>
            <w:tcW w:w="1623" w:type="dxa"/>
          </w:tcPr>
          <w:p w14:paraId="2C9E37C6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42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no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pecified;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uss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hypothetical</w:t>
            </w:r>
            <w:r w:rsidRPr="008F4C48">
              <w:rPr>
                <w:rFonts w:ascii="Arial" w:eastAsia="Arial" w:hAnsi="Arial" w:cs="Arial"/>
                <w:spacing w:val="7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lock</w:t>
            </w:r>
            <w:r w:rsidRPr="008F4C48">
              <w:rPr>
                <w:rFonts w:ascii="Arial" w:eastAsia="Arial" w:hAnsi="Arial" w:cs="Arial"/>
                <w:spacing w:val="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8F4C48">
              <w:rPr>
                <w:rFonts w:ascii="Arial" w:eastAsia="Arial" w:hAnsi="Arial" w:cs="Arial"/>
                <w:spacing w:val="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400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2"/>
                <w:sz w:val="20"/>
                <w:szCs w:val="20"/>
              </w:rPr>
              <w:t>msecs</w:t>
            </w:r>
          </w:p>
        </w:tc>
        <w:tc>
          <w:tcPr>
            <w:tcW w:w="2119" w:type="dxa"/>
          </w:tcPr>
          <w:p w14:paraId="4CCE6977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9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ly cerebellar</w:t>
            </w:r>
            <w:r w:rsidRPr="008F4C48"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tients</w:t>
            </w:r>
            <w:r w:rsidRPr="008F4C48">
              <w:rPr>
                <w:rFonts w:ascii="Arial" w:eastAsia="Arial" w:hAnsi="Arial" w:cs="Arial"/>
                <w:spacing w:val="1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howed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eficit 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oth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oduc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erception</w:t>
            </w:r>
            <w:r w:rsidRPr="008F4C48">
              <w:rPr>
                <w:rFonts w:ascii="Arial" w:eastAsia="Arial" w:hAnsi="Arial" w:cs="Arial"/>
                <w:spacing w:val="2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2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iming</w:t>
            </w:r>
            <w:r w:rsidRPr="008F4C48">
              <w:rPr>
                <w:rFonts w:ascii="Arial" w:eastAsia="Arial" w:hAnsi="Arial" w:cs="Arial"/>
                <w:spacing w:val="2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tasks</w:t>
            </w:r>
          </w:p>
        </w:tc>
      </w:tr>
      <w:tr w:rsidR="008F4C48" w:rsidRPr="008F4C48" w14:paraId="3499C504" w14:textId="77777777" w:rsidTr="00142F72">
        <w:trPr>
          <w:trHeight w:val="1381"/>
        </w:trPr>
        <w:tc>
          <w:tcPr>
            <w:tcW w:w="950" w:type="dxa"/>
          </w:tcPr>
          <w:p w14:paraId="0D79748F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40" w:lineRule="auto"/>
              <w:ind w:left="93" w:right="9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lastRenderedPageBreak/>
              <w:t>15</w:t>
            </w:r>
          </w:p>
        </w:tc>
        <w:tc>
          <w:tcPr>
            <w:tcW w:w="3092" w:type="dxa"/>
          </w:tcPr>
          <w:p w14:paraId="0779386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80" w:hanging="2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empor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reshol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o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ired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nsory</w:t>
            </w:r>
            <w:r w:rsidRPr="008F4C48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i</w:t>
            </w:r>
          </w:p>
        </w:tc>
        <w:tc>
          <w:tcPr>
            <w:tcW w:w="1656" w:type="dxa"/>
          </w:tcPr>
          <w:p w14:paraId="50750EC6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after="0" w:line="237" w:lineRule="auto"/>
              <w:ind w:left="110" w:right="11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2"/>
                <w:sz w:val="20"/>
                <w:szCs w:val="20"/>
              </w:rPr>
              <w:t>meds</w:t>
            </w:r>
          </w:p>
        </w:tc>
        <w:tc>
          <w:tcPr>
            <w:tcW w:w="1623" w:type="dxa"/>
          </w:tcPr>
          <w:p w14:paraId="35C48F7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76" w:lineRule="auto"/>
              <w:ind w:left="110" w:right="256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minimal/initi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8F4C48">
              <w:rPr>
                <w:rFonts w:ascii="Arial" w:eastAsia="Arial" w:hAnsi="Arial" w:cs="Arial"/>
                <w:spacing w:val="5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paration: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8F4C48"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1"/>
                <w:sz w:val="20"/>
                <w:szCs w:val="20"/>
              </w:rPr>
              <w:t>msecs</w:t>
            </w:r>
          </w:p>
          <w:p w14:paraId="50C13B72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(auditory)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msecs</w:t>
            </w:r>
            <w:r w:rsidRPr="008F4C48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visual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2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ctile)</w:t>
            </w:r>
          </w:p>
        </w:tc>
        <w:tc>
          <w:tcPr>
            <w:tcW w:w="2119" w:type="dxa"/>
          </w:tcPr>
          <w:p w14:paraId="7F31CD31" w14:textId="4C149208" w:rsidR="008F4C48" w:rsidRPr="008F4C48" w:rsidRDefault="008F4C48" w:rsidP="00F24A7E">
            <w:pPr>
              <w:widowControl w:val="0"/>
              <w:autoSpaceDE w:val="0"/>
              <w:autoSpaceDN w:val="0"/>
              <w:spacing w:before="100" w:after="0" w:line="276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impair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mpor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ssociat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rkinsonia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linical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verity;</w:t>
            </w:r>
            <w:r w:rsidRPr="008F4C48">
              <w:rPr>
                <w:rFonts w:ascii="Arial" w:eastAsia="Arial" w:hAnsi="Arial" w:cs="Arial"/>
                <w:spacing w:val="3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meliorated</w:t>
            </w:r>
            <w:r w:rsidRPr="008F4C48">
              <w:rPr>
                <w:rFonts w:ascii="Arial" w:eastAsia="Arial" w:hAnsi="Arial" w:cs="Arial"/>
                <w:spacing w:val="4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rtially</w:t>
            </w:r>
            <w:r w:rsidRPr="008F4C48">
              <w:rPr>
                <w:rFonts w:ascii="Arial" w:eastAsia="Arial" w:hAnsi="Arial" w:cs="Arial"/>
                <w:spacing w:val="3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="00F24A7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2"/>
                <w:sz w:val="20"/>
                <w:szCs w:val="20"/>
              </w:rPr>
              <w:t>meds</w:t>
            </w:r>
          </w:p>
        </w:tc>
      </w:tr>
      <w:tr w:rsidR="008F4C48" w:rsidRPr="008F4C48" w14:paraId="3FC197D7" w14:textId="77777777" w:rsidTr="00142F72">
        <w:trPr>
          <w:trHeight w:val="769"/>
        </w:trPr>
        <w:tc>
          <w:tcPr>
            <w:tcW w:w="950" w:type="dxa"/>
          </w:tcPr>
          <w:p w14:paraId="5665529F" w14:textId="633268FD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5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1"/>
                <w:sz w:val="20"/>
                <w:szCs w:val="20"/>
              </w:rPr>
              <w:t>79</w:t>
            </w:r>
          </w:p>
        </w:tc>
        <w:tc>
          <w:tcPr>
            <w:tcW w:w="3092" w:type="dxa"/>
          </w:tcPr>
          <w:p w14:paraId="081F7D0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00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emporal</w:t>
            </w:r>
            <w:r w:rsidRPr="008F4C48">
              <w:rPr>
                <w:rFonts w:ascii="Arial" w:eastAsia="Arial" w:hAnsi="Arial" w:cs="Arial"/>
                <w:spacing w:val="50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  <w:r w:rsidRPr="008F4C48">
              <w:rPr>
                <w:rFonts w:ascii="Arial" w:eastAsia="Arial" w:hAnsi="Arial" w:cs="Arial"/>
                <w:spacing w:val="5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sk:</w:t>
            </w:r>
            <w:r w:rsidRPr="008F4C48">
              <w:rPr>
                <w:rFonts w:ascii="Arial" w:eastAsia="Arial" w:hAnsi="Arial" w:cs="Arial"/>
                <w:spacing w:val="5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ubject</w:t>
            </w:r>
            <w:r w:rsidRPr="008F4C48">
              <w:rPr>
                <w:rFonts w:ascii="Arial" w:eastAsia="Arial" w:hAnsi="Arial" w:cs="Arial"/>
                <w:spacing w:val="50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asked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etermine</w:t>
            </w:r>
            <w:r w:rsidRPr="008F4C48">
              <w:rPr>
                <w:rFonts w:ascii="Arial" w:eastAsia="Arial" w:hAnsi="Arial" w:cs="Arial"/>
                <w:spacing w:val="50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e</w:t>
            </w:r>
            <w:r w:rsidRPr="008F4C48">
              <w:rPr>
                <w:rFonts w:ascii="Arial" w:eastAsia="Arial" w:hAnsi="Arial" w:cs="Arial"/>
                <w:spacing w:val="50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longer of two</w:t>
            </w:r>
            <w:r w:rsidRPr="008F4C48">
              <w:rPr>
                <w:rFonts w:ascii="Arial" w:eastAsia="Arial" w:hAnsi="Arial" w:cs="Arial"/>
                <w:spacing w:val="50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“empty”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uditory</w:t>
            </w:r>
            <w:r w:rsidRPr="008F4C48">
              <w:rPr>
                <w:rFonts w:ascii="Arial" w:eastAsia="Arial" w:hAnsi="Arial" w:cs="Arial"/>
                <w:spacing w:val="2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s</w:t>
            </w:r>
          </w:p>
        </w:tc>
        <w:tc>
          <w:tcPr>
            <w:tcW w:w="1656" w:type="dxa"/>
          </w:tcPr>
          <w:p w14:paraId="3B0B174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26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28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2"/>
                <w:sz w:val="20"/>
                <w:szCs w:val="20"/>
              </w:rPr>
              <w:t>meds</w:t>
            </w:r>
          </w:p>
        </w:tc>
        <w:tc>
          <w:tcPr>
            <w:tcW w:w="1623" w:type="dxa"/>
          </w:tcPr>
          <w:p w14:paraId="3389EEE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differences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judg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elationship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50-msec</w:t>
            </w:r>
            <w:r w:rsidRPr="008F4C48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andard</w:t>
            </w:r>
            <w:r w:rsidRPr="008F4C48"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</w:t>
            </w:r>
          </w:p>
        </w:tc>
        <w:tc>
          <w:tcPr>
            <w:tcW w:w="2119" w:type="dxa"/>
          </w:tcPr>
          <w:p w14:paraId="4D9F703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76" w:lineRule="auto"/>
              <w:ind w:left="110" w:right="13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control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bl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uditory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s</w:t>
            </w:r>
            <w:r w:rsidRPr="008F4C48">
              <w:rPr>
                <w:rFonts w:ascii="Arial" w:eastAsia="Arial" w:hAnsi="Arial" w:cs="Arial"/>
                <w:spacing w:val="2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ffering</w:t>
            </w:r>
            <w:r w:rsidRPr="008F4C48">
              <w:rPr>
                <w:rFonts w:ascii="Arial" w:eastAsia="Arial" w:hAnsi="Arial" w:cs="Arial"/>
                <w:spacing w:val="2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y</w:t>
            </w:r>
            <w:r w:rsidRPr="008F4C48">
              <w:rPr>
                <w:rFonts w:ascii="Arial" w:eastAsia="Arial" w:hAnsi="Arial" w:cs="Arial"/>
                <w:spacing w:val="1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20</w:t>
            </w:r>
            <w:r w:rsidRPr="008F4C48">
              <w:rPr>
                <w:rFonts w:ascii="Arial" w:eastAsia="Arial" w:hAnsi="Arial" w:cs="Arial"/>
                <w:spacing w:val="2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1"/>
                <w:sz w:val="20"/>
                <w:szCs w:val="20"/>
              </w:rPr>
              <w:t>msecs;</w:t>
            </w:r>
          </w:p>
          <w:p w14:paraId="78A07BFD" w14:textId="419975EC" w:rsidR="008F4C48" w:rsidRPr="008F4C48" w:rsidRDefault="00F24A7E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D patients </w:t>
            </w:r>
            <w:r w:rsidR="008F4C48"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="008F4C48" w:rsidRPr="008F4C48">
              <w:rPr>
                <w:rFonts w:ascii="Arial" w:eastAsia="Arial" w:hAnsi="Arial" w:cs="Arial"/>
                <w:sz w:val="20"/>
                <w:szCs w:val="20"/>
              </w:rPr>
              <w:t>discriminate</w:t>
            </w:r>
            <w:r w:rsidR="008F4C48"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="008F4C48" w:rsidRPr="008F4C48">
              <w:rPr>
                <w:rFonts w:ascii="Arial" w:eastAsia="Arial" w:hAnsi="Arial" w:cs="Arial"/>
                <w:sz w:val="20"/>
                <w:szCs w:val="20"/>
              </w:rPr>
              <w:t xml:space="preserve">only when intervals are at least </w:t>
            </w:r>
            <w:r w:rsidR="008F4C48"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90</w:t>
            </w:r>
            <w:r w:rsidR="008F4C48" w:rsidRPr="008F4C48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="008F4C48"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msecs</w:t>
            </w:r>
            <w:r w:rsidR="008F4C48" w:rsidRPr="008F4C48">
              <w:rPr>
                <w:rFonts w:ascii="Arial" w:eastAsia="Arial" w:hAnsi="Arial" w:cs="Arial"/>
                <w:spacing w:val="17"/>
                <w:sz w:val="20"/>
                <w:szCs w:val="20"/>
              </w:rPr>
              <w:t xml:space="preserve"> </w:t>
            </w:r>
            <w:r w:rsidR="008F4C48" w:rsidRPr="008F4C48">
              <w:rPr>
                <w:rFonts w:ascii="Arial" w:eastAsia="Arial" w:hAnsi="Arial" w:cs="Arial"/>
                <w:sz w:val="20"/>
                <w:szCs w:val="20"/>
              </w:rPr>
              <w:t>apart</w:t>
            </w:r>
          </w:p>
        </w:tc>
      </w:tr>
      <w:tr w:rsidR="008F4C48" w:rsidRPr="008F4C48" w14:paraId="47859E29" w14:textId="77777777" w:rsidTr="00142F72">
        <w:trPr>
          <w:trHeight w:val="954"/>
        </w:trPr>
        <w:tc>
          <w:tcPr>
            <w:tcW w:w="950" w:type="dxa"/>
          </w:tcPr>
          <w:p w14:paraId="6C116AD9" w14:textId="43431773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1"/>
                <w:sz w:val="20"/>
                <w:szCs w:val="20"/>
              </w:rPr>
              <w:t>80</w:t>
            </w:r>
          </w:p>
        </w:tc>
        <w:tc>
          <w:tcPr>
            <w:tcW w:w="3092" w:type="dxa"/>
          </w:tcPr>
          <w:p w14:paraId="733D0ADA" w14:textId="50CE1FC5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empor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sk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imila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="004B61FB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proofErr w:type="spellStart"/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Rammsayer</w:t>
            </w:r>
            <w:proofErr w:type="spellEnd"/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 xml:space="preserve"> and </w:t>
            </w:r>
            <w:proofErr w:type="spellStart"/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Classen</w:t>
            </w:r>
            <w:proofErr w:type="spellEnd"/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 xml:space="preserve"> (</w:t>
            </w:r>
            <w:r w:rsidR="00B65361">
              <w:rPr>
                <w:rFonts w:ascii="Arial" w:eastAsia="Arial" w:hAnsi="Arial" w:cs="Arial"/>
                <w:spacing w:val="10"/>
                <w:sz w:val="20"/>
                <w:szCs w:val="20"/>
              </w:rPr>
              <w:t>79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)</w:t>
            </w:r>
          </w:p>
        </w:tc>
        <w:tc>
          <w:tcPr>
            <w:tcW w:w="1656" w:type="dxa"/>
          </w:tcPr>
          <w:p w14:paraId="07D64F8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harmacologic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udy 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on-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rkinsonian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>normal</w:t>
            </w:r>
            <w:r w:rsidRPr="008F4C48">
              <w:rPr>
                <w:rFonts w:ascii="Arial" w:eastAsia="Arial" w:hAnsi="Arial" w:cs="Arial"/>
                <w:spacing w:val="40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ubjects</w:t>
            </w:r>
          </w:p>
        </w:tc>
        <w:tc>
          <w:tcPr>
            <w:tcW w:w="1623" w:type="dxa"/>
          </w:tcPr>
          <w:p w14:paraId="43B4902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50-msec</w:t>
            </w:r>
            <w:r w:rsidRPr="008F4C48"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andard</w:t>
            </w:r>
            <w:r w:rsidRPr="008F4C48">
              <w:rPr>
                <w:rFonts w:ascii="Arial" w:eastAsia="Arial" w:hAnsi="Arial" w:cs="Arial"/>
                <w:spacing w:val="1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,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>compared</w:t>
            </w:r>
            <w:r w:rsidRPr="008F4C48">
              <w:rPr>
                <w:rFonts w:ascii="Arial" w:eastAsia="Arial" w:hAnsi="Arial" w:cs="Arial"/>
                <w:spacing w:val="1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elation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1,000-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msec</w:t>
            </w:r>
            <w:r w:rsidRPr="008F4C48">
              <w:rPr>
                <w:rFonts w:ascii="Arial" w:eastAsia="Arial" w:hAnsi="Arial" w:cs="Arial"/>
                <w:spacing w:val="2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</w:t>
            </w:r>
          </w:p>
        </w:tc>
        <w:tc>
          <w:tcPr>
            <w:tcW w:w="2119" w:type="dxa"/>
          </w:tcPr>
          <w:p w14:paraId="010C14C6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haloperido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ssociat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mpair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>50-msec</w:t>
            </w:r>
            <w:r w:rsidRPr="008F4C48">
              <w:rPr>
                <w:rFonts w:ascii="Arial" w:eastAsia="Arial" w:hAnsi="Arial" w:cs="Arial"/>
                <w:spacing w:val="58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1,000-</w:t>
            </w:r>
            <w:r w:rsidRPr="008F4C48">
              <w:rPr>
                <w:rFonts w:ascii="Arial" w:eastAsia="Arial" w:hAnsi="Arial" w:cs="Arial"/>
                <w:spacing w:val="-4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10"/>
                <w:sz w:val="20"/>
                <w:szCs w:val="20"/>
              </w:rPr>
              <w:t>msec</w:t>
            </w:r>
            <w:r w:rsidRPr="008F4C48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midazolam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mpair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  <w:r w:rsidRPr="008F4C48">
              <w:rPr>
                <w:rFonts w:ascii="Arial" w:eastAsia="Arial" w:hAnsi="Arial" w:cs="Arial"/>
                <w:spacing w:val="28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ly</w:t>
            </w:r>
            <w:r w:rsidRPr="008F4C48">
              <w:rPr>
                <w:rFonts w:ascii="Arial" w:eastAsia="Arial" w:hAnsi="Arial" w:cs="Arial"/>
                <w:spacing w:val="1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t</w:t>
            </w:r>
            <w:r w:rsidRPr="008F4C48">
              <w:rPr>
                <w:rFonts w:ascii="Arial" w:eastAsia="Arial" w:hAnsi="Arial" w:cs="Arial"/>
                <w:spacing w:val="2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8F4C48">
              <w:rPr>
                <w:rFonts w:ascii="Arial" w:eastAsia="Arial" w:hAnsi="Arial" w:cs="Arial"/>
                <w:spacing w:val="2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)</w:t>
            </w:r>
          </w:p>
        </w:tc>
      </w:tr>
      <w:tr w:rsidR="008F4C48" w:rsidRPr="008F4C48" w14:paraId="3E6713F0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116781" w14:textId="2C1C246C" w:rsidR="008F4C48" w:rsidRPr="008F4C48" w:rsidRDefault="003370C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BCB8A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emporal estimation (visual) over 1 to several secs; then verbal estimation of duration of long intervals (12, 24, 48 secs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048AA7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47F41F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in the short- interval task, either 200 msec or 1 sec stimuli vs. four longer stimuli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6D1FBA" w14:textId="4C5E2148" w:rsidR="008F4C48" w:rsidRPr="008F4C48" w:rsidRDefault="00F24A7E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D patients</w:t>
            </w:r>
            <w:r w:rsidR="008F4C48" w:rsidRPr="008F4C48">
              <w:rPr>
                <w:rFonts w:ascii="Arial" w:eastAsia="Arial" w:hAnsi="Arial" w:cs="Arial"/>
                <w:sz w:val="20"/>
                <w:szCs w:val="20"/>
              </w:rPr>
              <w:t xml:space="preserve"> less accurate in the short term; normal time estimation in longer term</w:t>
            </w:r>
          </w:p>
        </w:tc>
      </w:tr>
      <w:tr w:rsidR="008F4C48" w:rsidRPr="008F4C48" w14:paraId="76E378DD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9A0347" w14:textId="2241D4D6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2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CA5B6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emporal order discrimination; see text for discuss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EE3F0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F5294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timulus duration varied from 100- 700 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3DE0BD" w14:textId="4A74BE8E" w:rsidR="008F4C48" w:rsidRPr="008F4C48" w:rsidRDefault="00F24A7E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D patients </w:t>
            </w:r>
            <w:r w:rsidR="008F4C48" w:rsidRPr="008F4C48">
              <w:rPr>
                <w:rFonts w:ascii="Arial" w:eastAsia="Arial" w:hAnsi="Arial" w:cs="Arial"/>
                <w:sz w:val="20"/>
                <w:szCs w:val="20"/>
              </w:rPr>
              <w:t>underperformed at all durations &lt;600 msecs</w:t>
            </w:r>
          </w:p>
        </w:tc>
      </w:tr>
      <w:tr w:rsidR="008F4C48" w:rsidRPr="008F4C48" w14:paraId="40EB3A21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A0BE0F" w14:textId="1AEE43A2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A7FE06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inspection time (IT); see text for discuss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C8E4F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and OFF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5188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mean IT 169 msecs vs. 105</w:t>
            </w:r>
          </w:p>
          <w:p w14:paraId="6F8A8E0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msecs (controls)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771847" w14:textId="2D906BEC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meds produced no significant effects in </w:t>
            </w:r>
            <w:r w:rsidR="00F24A7E">
              <w:rPr>
                <w:rFonts w:ascii="Arial" w:eastAsia="Arial" w:hAnsi="Arial" w:cs="Arial"/>
                <w:sz w:val="20"/>
                <w:szCs w:val="20"/>
              </w:rPr>
              <w:t>PD patients</w:t>
            </w:r>
          </w:p>
        </w:tc>
      </w:tr>
      <w:tr w:rsidR="008F4C48" w:rsidRPr="008F4C48" w14:paraId="4A718B49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97F33" w14:textId="21BF1062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4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51C868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foreperiod</w:t>
            </w:r>
            <w:proofErr w:type="spellEnd"/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 before cued action; see text for discuss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20171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FF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7E26B8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1, 2.5, 4, 6.5 sec</w:t>
            </w:r>
          </w:p>
          <w:p w14:paraId="2FA00C1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foreperiods</w:t>
            </w:r>
            <w:proofErr w:type="spellEnd"/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C2DB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no effect of </w:t>
            </w: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foreperiod</w:t>
            </w:r>
            <w:proofErr w:type="spellEnd"/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 on voluntary reaction</w:t>
            </w:r>
          </w:p>
        </w:tc>
      </w:tr>
      <w:tr w:rsidR="008F4C48" w:rsidRPr="008F4C48" w14:paraId="79C3963B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92B1D1" w14:textId="2A605FEF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8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C7D3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iming cues in control of gait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1B614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and OFF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6E7A5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60, 80, 100</w:t>
            </w:r>
          </w:p>
          <w:p w14:paraId="4557336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teps/min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5B7C7D" w14:textId="7B58B712" w:rsidR="008F4C48" w:rsidRPr="008F4C48" w:rsidRDefault="00F24A7E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D patients </w:t>
            </w:r>
            <w:r w:rsidR="008F4C48" w:rsidRPr="008F4C48">
              <w:rPr>
                <w:rFonts w:ascii="Arial" w:eastAsia="Arial" w:hAnsi="Arial" w:cs="Arial"/>
                <w:sz w:val="20"/>
                <w:szCs w:val="20"/>
              </w:rPr>
              <w:t>either ON or OFF with “locked” step length regardless of external cues</w:t>
            </w:r>
          </w:p>
        </w:tc>
      </w:tr>
      <w:tr w:rsidR="008F4C48" w:rsidRPr="008F4C48" w14:paraId="22E84829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6758EE" w14:textId="6AFFD722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108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CB9A46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emporal discrimination; see text for discuss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EA33E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FF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D6729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&lt;200 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F72237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 impaired OFF meds</w:t>
            </w:r>
          </w:p>
        </w:tc>
      </w:tr>
      <w:tr w:rsidR="008F4C48" w:rsidRPr="008F4C48" w14:paraId="1A096FE1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251EDE" w14:textId="433E7E15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9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1DF98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emporal   discrimina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FB53F7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in multiple system atrophy, not PD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D0F7F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5-msec intervals between stimuli to determine threshold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C63C7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correlation between severity of parkinsonism and abnormal increases in temporal discrimination threshold</w:t>
            </w:r>
          </w:p>
        </w:tc>
      </w:tr>
      <w:tr w:rsidR="008F4C48" w:rsidRPr="008F4C48" w14:paraId="66E4D6CA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89A99" w14:textId="40BA0DFC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0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F954F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emporal discrimination (threshold and</w:t>
            </w:r>
          </w:p>
          <w:p w14:paraId="2C3FB43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emporal order) of visual, tactile, and visuo- tactile stimuli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4FA404" w14:textId="4F447FE7" w:rsidR="008F4C48" w:rsidRPr="008F4C48" w:rsidRDefault="008F4C48" w:rsidP="00F24A7E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INK</w:t>
            </w:r>
            <w:r w:rsidR="00F24A7E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heterozygotes without</w:t>
            </w:r>
            <w:r w:rsidR="00F24A7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rkinsonism compared to symptomatic subject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3F516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interval between stimuli in 10-</w:t>
            </w:r>
          </w:p>
          <w:p w14:paraId="13EE195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msec steps from 0-400 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4F225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higher temporal discrimination thresholds of tactile and visuo-tactile stimuli in unaffected heterozygous carriers</w:t>
            </w:r>
          </w:p>
        </w:tc>
      </w:tr>
      <w:tr w:rsidR="008F4C48" w:rsidRPr="008F4C48" w14:paraId="3A9A96BF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512DB" w14:textId="351B6CE1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4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41258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review, but included because of its discussion of contingent negative variation (CNV), a slow, negative potential shift observed in averaged EEG data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48F72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normals</w:t>
            </w:r>
            <w:proofErr w:type="spellEnd"/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 (see </w:t>
            </w: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Pfeuty</w:t>
            </w:r>
            <w:proofErr w:type="spellEnd"/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 et al., 2005)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3E172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&lt; 2 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0A8B9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decreased amplitude of CNV in PD, restoration ON meds</w:t>
            </w:r>
          </w:p>
        </w:tc>
      </w:tr>
      <w:tr w:rsidR="008F4C48" w:rsidRPr="008F4C48" w14:paraId="6B8FEC69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40AF99" w14:textId="1BCD1FCA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9D2FB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even test conditions, including three threshold discrimination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3C3C9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and OFF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EE81F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1,100 msec gap between stimuli in threshold studie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FDCC3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no marked deficit parkinsonian stimulus timing either ON or OFF meds compared to controls</w:t>
            </w:r>
          </w:p>
        </w:tc>
      </w:tr>
      <w:tr w:rsidR="008F4C48" w:rsidRPr="008F4C48" w14:paraId="7E0CC120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B7D651" w14:textId="160250A2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A5CE12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review, but included   because   of   discussion of event related potential (ERP, viz., P600, at 600 msec) in auditory processing of sentence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F711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015BA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&lt;600 msec (before P600 ERP)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55A79" w14:textId="354D07C6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reduced P600 in </w:t>
            </w:r>
            <w:r w:rsidR="00F24A7E">
              <w:rPr>
                <w:rFonts w:ascii="Arial" w:eastAsia="Arial" w:hAnsi="Arial" w:cs="Arial"/>
                <w:sz w:val="20"/>
                <w:szCs w:val="20"/>
              </w:rPr>
              <w:t xml:space="preserve">PD patients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ON meds; see </w:t>
            </w:r>
            <w:r w:rsidR="00B65361">
              <w:rPr>
                <w:rFonts w:ascii="Arial" w:eastAsia="Arial" w:hAnsi="Arial" w:cs="Arial"/>
                <w:sz w:val="20"/>
                <w:szCs w:val="20"/>
              </w:rPr>
              <w:t>also 62</w:t>
            </w:r>
          </w:p>
        </w:tc>
      </w:tr>
      <w:tr w:rsidR="008F4C48" w:rsidRPr="008F4C48" w14:paraId="2175784D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4355D5" w14:textId="73EA5A1D" w:rsidR="008F4C48" w:rsidRPr="008F4C48" w:rsidRDefault="00B65361" w:rsidP="00B65361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40D4E6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redictions regarding a moving target in PD and degenerative cerebellar disease</w:t>
            </w:r>
          </w:p>
          <w:p w14:paraId="10345399" w14:textId="006C98C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77D878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meds for PD group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B83CCD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1 sec presentation time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0149B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Impaired velocity estimation of a moving target in PD; prediction of moving target’s terminus in space impaired in cerebellar disease</w:t>
            </w:r>
          </w:p>
        </w:tc>
      </w:tr>
      <w:tr w:rsidR="008F4C48" w:rsidRPr="008F4C48" w14:paraId="5D7FBA56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94E9C1" w14:textId="6E016C60" w:rsidR="008F4C48" w:rsidRPr="008F4C48" w:rsidRDefault="00B6536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D86B68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Event related potential (ERP) study, correct vs. incorrect sentences presented aurally</w:t>
            </w:r>
          </w:p>
          <w:p w14:paraId="2A9D238A" w14:textId="558E0562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6925C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DBD396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P600 peak at ~ 0.6-1.0 sec 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50D81D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Impaired late (P600) processing, preserved early processing in PD</w:t>
            </w:r>
          </w:p>
        </w:tc>
      </w:tr>
      <w:tr w:rsidR="008F4C48" w:rsidRPr="008F4C48" w14:paraId="08EA1753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C5202" w14:textId="5EF4A057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82C542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Auditory processing study, ascertainment of duration of gaps in continuous noise, but a second test in which in which continuity of noise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lastRenderedPageBreak/>
              <w:t>varied between trials, and study of what happens at the moment the continuity changes</w:t>
            </w:r>
          </w:p>
          <w:p w14:paraId="50D64719" w14:textId="4E5C338E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7266E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lastRenderedPageBreak/>
              <w:t>OFF meds and DBS of STN, then ON meds, then ON STN of DB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E3213D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Variable gap duration, starting at 50 msec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7EC8C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Deficit in detection of gaps in PD, with incomplete rectification with STN of DBS (no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lastRenderedPageBreak/>
              <w:t>rectification with meds); but, in second test, no difference between PD and controls</w:t>
            </w:r>
          </w:p>
        </w:tc>
      </w:tr>
      <w:tr w:rsidR="008F4C48" w:rsidRPr="008F4C48" w14:paraId="679012C0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8D7D22" w14:textId="765744FC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111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063AC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omatosensory temporal discrimination</w:t>
            </w:r>
          </w:p>
          <w:p w14:paraId="4C089078" w14:textId="2D06C8AD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9B38B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FF/ON meds and OFF/ON meds in subgroup of gait freezing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DAA3C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hreshold higher in all PD (mean 127 vs. 78 msec)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C9320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Severity of gait freezing correlated  with higher thresholds; improving in threshold on meds for all PD </w:t>
            </w:r>
          </w:p>
        </w:tc>
      </w:tr>
      <w:tr w:rsidR="008F4C48" w:rsidRPr="008F4C48" w14:paraId="6C6FE362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4CA300" w14:textId="39A8D2D6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2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161B41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omatosensory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mporal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2067F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B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</w:p>
          <w:p w14:paraId="2340BF3A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" w:after="0" w:line="240" w:lineRule="auto"/>
              <w:ind w:left="110" w:right="205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TN/ON meds;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/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BS;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/DBS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;</w:t>
            </w:r>
          </w:p>
          <w:p w14:paraId="05F4E7C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meds;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BS/OFF</w:t>
            </w:r>
            <w:r w:rsidRPr="008F4C48"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6C1FE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293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hresholds in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OFF</w:t>
            </w:r>
          </w:p>
          <w:p w14:paraId="121172C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2" w:after="0" w:line="240" w:lineRule="auto"/>
              <w:ind w:left="110" w:right="26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meds/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BS) greater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a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ntrols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y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60-80</w:t>
            </w:r>
          </w:p>
          <w:p w14:paraId="426D3886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1E4CA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medications,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ut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ot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BS</w:t>
            </w:r>
            <w:r w:rsidRPr="008F4C48">
              <w:rPr>
                <w:rFonts w:ascii="Arial" w:eastAsia="Arial" w:hAnsi="Arial" w:cs="Arial"/>
                <w:spacing w:val="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N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mproves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omatosensory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resholds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udied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re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reas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e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ody</w:t>
            </w:r>
          </w:p>
        </w:tc>
      </w:tr>
      <w:tr w:rsidR="008F4C48" w:rsidRPr="008F4C48" w14:paraId="03437E2A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730756" w14:textId="356AD6AD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ED34E7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ynchronization 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ntinuation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otor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sks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uditory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ues,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ositr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mission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mography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PET)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udy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134068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  <w:p w14:paraId="7E9AC25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(apomorphine)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1ED82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293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50 </w:t>
            </w: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msecs</w:t>
            </w:r>
            <w:proofErr w:type="spellEnd"/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 per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tone</w:t>
            </w:r>
            <w:proofErr w:type="spellEnd"/>
            <w:r w:rsidRPr="008F4C48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interstimulus</w:t>
            </w:r>
            <w:proofErr w:type="spellEnd"/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 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581C5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4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:   cerebellar activ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or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ominent,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les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rontal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ctivation</w:t>
            </w:r>
          </w:p>
        </w:tc>
      </w:tr>
      <w:tr w:rsidR="008F4C48" w:rsidRPr="008F4C48" w14:paraId="5E97ED22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4BB4D9" w14:textId="29546E92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4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65CD6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visuospatial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mory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sk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536A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05" w:lineRule="exact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8F009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500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sec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mory</w:t>
            </w:r>
            <w:r w:rsidRPr="008F4C48"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rray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16326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D: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mpaired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iltering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tracting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spect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rray image</w:t>
            </w:r>
          </w:p>
        </w:tc>
      </w:tr>
      <w:tr w:rsidR="008F4C48" w:rsidRPr="008F4C48" w14:paraId="60E39FB7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F59C1E" w14:textId="49544911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72DFB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redictive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otor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iming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sk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D9838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, but 50%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rug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aive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5784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butto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ush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very 2.5 to 4.5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A4372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D: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“trouble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ostponing” ac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until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oper moment</w:t>
            </w:r>
          </w:p>
        </w:tc>
      </w:tr>
      <w:tr w:rsidR="008F4C48" w:rsidRPr="008F4C48" w14:paraId="43F17F45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E8DE53" w14:textId="1E81EAD2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3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A5EF0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emporal discrimination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reshold; PE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udy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CF56A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, PET OFF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3B20BA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rolongation of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reshold ~39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sec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6348E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E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uptake track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ith prolong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reshold,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ut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o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ll P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ating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scale </w:t>
            </w: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subscores</w:t>
            </w:r>
            <w:proofErr w:type="spellEnd"/>
          </w:p>
        </w:tc>
      </w:tr>
      <w:tr w:rsidR="008F4C48" w:rsidRPr="008F4C48" w14:paraId="520550F0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A21BF0" w14:textId="040B385D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69C5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hreshold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or detecting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hange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 velocity of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oving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mag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79248D" w14:textId="20DA8462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~4 h</w:t>
            </w:r>
            <w:r w:rsidR="004B61FB">
              <w:rPr>
                <w:rFonts w:ascii="Arial" w:eastAsia="Arial" w:hAnsi="Arial" w:cs="Arial"/>
                <w:sz w:val="20"/>
                <w:szCs w:val="20"/>
              </w:rPr>
              <w:t>ours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 after last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ose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7C18BA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108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hreshold fo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erceiv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velocity</w:t>
            </w:r>
            <w:r w:rsidRPr="008F4C48"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hange</w:t>
            </w:r>
          </w:p>
          <w:p w14:paraId="1DCD79C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~75 msecs in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D 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ntrol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C68C67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unchanged velocity perceived a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cceleration (acceler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ias)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less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D, related to degree o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radykinesia</w:t>
            </w:r>
          </w:p>
        </w:tc>
      </w:tr>
      <w:tr w:rsidR="008F4C48" w:rsidRPr="008F4C48" w14:paraId="44B7E84C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FEFB67" w14:textId="72DBDCBF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F6DB1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acoustic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artle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us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vs.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“go” stimulu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1FFFE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and OFF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8601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285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“premotor”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eaction time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RT)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~173</w:t>
            </w:r>
          </w:p>
          <w:p w14:paraId="167BF84D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108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16B8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hortening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emotor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T by startle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hether O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r 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</w:tr>
      <w:tr w:rsidR="008F4C48" w:rsidRPr="008F4C48" w14:paraId="1A2B0D14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5790E9" w14:textId="078BFA25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97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5F2AA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ynchronization to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n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quences;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ositron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mission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rrela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F4847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meds, then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lacebo pill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899DD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285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one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separated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y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500, 1,000,</w:t>
            </w:r>
          </w:p>
          <w:p w14:paraId="027A3E0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7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1,500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AAF128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2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i/>
                <w:sz w:val="20"/>
                <w:szCs w:val="20"/>
              </w:rPr>
              <w:t>better</w:t>
            </w:r>
            <w:r w:rsidRPr="008F4C48">
              <w:rPr>
                <w:rFonts w:ascii="Arial" w:eastAsia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ynchronization accuracy with</w:t>
            </w:r>
          </w:p>
          <w:p w14:paraId="06F2581D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i/>
                <w:sz w:val="20"/>
                <w:szCs w:val="20"/>
              </w:rPr>
              <w:t>greater</w:t>
            </w:r>
            <w:r w:rsidRPr="008F4C48">
              <w:rPr>
                <w:rFonts w:ascii="Arial" w:eastAsia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riat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A denervation</w:t>
            </w:r>
          </w:p>
        </w:tc>
      </w:tr>
      <w:tr w:rsidR="008F4C48" w:rsidRPr="008F4C48" w14:paraId="237F8343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A1891E" w14:textId="4B1B73DC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8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15F70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visual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mooth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ursuit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racking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sk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orward direction the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 revers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B19031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early PD, most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ll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rug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aive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F5A14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12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arget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ove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or</w:t>
            </w:r>
            <w:r w:rsidRPr="008F4C48"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ither</w:t>
            </w:r>
            <w:r w:rsidRPr="008F4C48"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1,200</w:t>
            </w:r>
          </w:p>
          <w:p w14:paraId="65384BBF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r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2,400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BED85F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anticipatory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ye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ovements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less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requent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 PD,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u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iming 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ticipation matched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ntrols</w:t>
            </w:r>
          </w:p>
        </w:tc>
      </w:tr>
      <w:tr w:rsidR="008F4C48" w:rsidRPr="008F4C48" w14:paraId="427ADCFB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3E1361" w14:textId="323EFAAF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w w:val="99"/>
                <w:sz w:val="20"/>
                <w:szCs w:val="20"/>
              </w:rPr>
              <w:t>99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7A3A7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ynchronizatio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ovement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eat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22CDD7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3F7151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23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interval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etwee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ounds</w:t>
            </w:r>
            <w:r w:rsidRPr="008F4C48"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1.5</w:t>
            </w:r>
            <w:r w:rsidRPr="008F4C48"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r</w:t>
            </w:r>
          </w:p>
          <w:p w14:paraId="65EB23D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6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2.5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9D847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17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oor synchronization related to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verity of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D,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o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pati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nstraint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e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sk</w:t>
            </w:r>
          </w:p>
        </w:tc>
      </w:tr>
      <w:tr w:rsidR="008F4C48" w:rsidRPr="008F4C48" w14:paraId="6EFF9841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7C6411" w14:textId="3C50029B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5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17ED0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tudy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ovemen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erception;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erceiv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mporal duration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visu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esentation in two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rts–e.g.,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upright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vs.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verted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ED850F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163D8F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205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resent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urations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 a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ond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rt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anging from -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900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secs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</w:p>
          <w:p w14:paraId="404457C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4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+900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secs,</w:t>
            </w:r>
          </w:p>
          <w:p w14:paraId="18E7C941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5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compared to 1-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irs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esentation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208E4B" w14:textId="28719F4C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05" w:lineRule="exact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“temporal dilation”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="004B61FB" w:rsidRPr="008F4C48">
              <w:rPr>
                <w:rFonts w:ascii="Arial" w:eastAsia="Arial" w:hAnsi="Arial" w:cs="Arial"/>
                <w:sz w:val="20"/>
                <w:szCs w:val="20"/>
              </w:rPr>
              <w:t>e.g., tendency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 to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erceive a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upright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o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s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lasting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longer) reduced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D</w:t>
            </w:r>
          </w:p>
        </w:tc>
      </w:tr>
      <w:tr w:rsidR="008F4C48" w:rsidRPr="008F4C48" w14:paraId="0B522475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80DA9D" w14:textId="339E52CE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4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4FB38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omatosensory tempor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,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e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eal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ham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ntinuous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eta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urst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ation of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erebellum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cTBS</w:t>
            </w:r>
            <w:proofErr w:type="spellEnd"/>
            <w:r w:rsidRPr="008F4C4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A7B4A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CA971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5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interstimulu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s in 10-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sec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ep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12B261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05" w:lineRule="exact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cTBS</w:t>
            </w:r>
            <w:proofErr w:type="spellEnd"/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mprov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mpor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ly 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D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only</w:t>
            </w:r>
            <w:r w:rsidRPr="008F4C48"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ide 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erebellar burst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ation)</w:t>
            </w:r>
          </w:p>
        </w:tc>
      </w:tr>
      <w:tr w:rsidR="008F4C48" w:rsidRPr="008F4C48" w14:paraId="768B024B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4D61A9" w14:textId="0671E640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A8835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emporal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rder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judgmen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TOJ,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ubject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sked which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wo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mages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ppear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irst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C3462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6D35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2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variabl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depending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rrec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esponses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eginning a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117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C722B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05" w:lineRule="exact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OJ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mpair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 P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 healthy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lders</w:t>
            </w:r>
          </w:p>
        </w:tc>
      </w:tr>
      <w:tr w:rsidR="008F4C48" w:rsidRPr="008F4C48" w14:paraId="610021DF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3EC35" w14:textId="671CCB79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1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E99BE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beat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hythm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0F9171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/OFF not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pecified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4B5452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9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4 tests used,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fferent beat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EEB771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05" w:lineRule="exact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D: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ssociation betwee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mpair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erception 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hythm</w:t>
            </w:r>
            <w:r w:rsidRPr="008F4C48">
              <w:rPr>
                <w:rFonts w:ascii="Arial" w:eastAsia="Arial" w:hAnsi="Arial" w:cs="Arial"/>
                <w:spacing w:val="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sts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verbal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orking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mory 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ocused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ttention</w:t>
            </w:r>
          </w:p>
        </w:tc>
      </w:tr>
      <w:tr w:rsidR="008F4C48" w:rsidRPr="008F4C48" w14:paraId="50EA1CD5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C107EA" w14:textId="3FC17DF5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5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59684A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emporal discrimin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reshol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TDT);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ertial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udy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peed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mplitude,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requency 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inger tapping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028EEA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;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  <w:p w14:paraId="56316B0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39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33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tient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ere</w:t>
            </w:r>
            <w:r w:rsidRPr="008F4C48"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rug</w:t>
            </w:r>
            <w:r w:rsidRPr="008F4C48"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aive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non-tremo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ubjects)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45C2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24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DT longer in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D by ~50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AF8E1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05" w:lineRule="exact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Longer TDT associated with reduced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an values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higher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variability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mplitude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peed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requency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inger tapping</w:t>
            </w:r>
          </w:p>
        </w:tc>
      </w:tr>
      <w:tr w:rsidR="008F4C48" w:rsidRPr="008F4C48" w14:paraId="76EA8D6C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2ACE65" w14:textId="7743B0A3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89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3C9AD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visual identific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wo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rgets</w:t>
            </w:r>
            <w:r w:rsidRPr="008F4C48"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ith distracto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i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“attention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link”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B: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ndency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ot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bserv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ond target when presented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oon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fter firs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rget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DBD2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and OFF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1EECE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31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timuli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esented at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10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Hz</w:t>
            </w:r>
          </w:p>
          <w:p w14:paraId="2E72D19A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DFD492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05" w:lineRule="exact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FF meds,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veral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oor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rge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dentification (both);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id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variability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mong 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tient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some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eve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dentify</w:t>
            </w:r>
            <w:r w:rsidRPr="008F4C48"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o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rget);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rrection with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levodopa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u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o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opamin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gonist</w:t>
            </w:r>
          </w:p>
        </w:tc>
      </w:tr>
      <w:tr w:rsidR="008F4C48" w:rsidRPr="008F4C48" w14:paraId="0B1782CF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71CCF1" w14:textId="1DFA7615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CFEFCD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hreshold study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hile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listening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 original,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e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lter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usic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F526D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7A205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delay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 80-300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36EC6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05" w:lineRule="exact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no difference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 “jus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oticeabl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fference,” bu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mpaired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etec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220-300 msec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s</w:t>
            </w:r>
          </w:p>
        </w:tc>
      </w:tr>
      <w:tr w:rsidR="008F4C48" w:rsidRPr="008F4C48" w14:paraId="0C9C5EC9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0207CF" w14:textId="719DCF9D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2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F2440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omatosensory tempor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kinematic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alysi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2974DF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and OFF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757A2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interstimulu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s in 10-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sec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ep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DC46F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05" w:lineRule="exact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D: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bnormalities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e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mpor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upling betwee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ctile information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oto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utflow</w:t>
            </w:r>
          </w:p>
        </w:tc>
      </w:tr>
      <w:tr w:rsidR="008F4C48" w:rsidRPr="008F4C48" w14:paraId="6DEA58CF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ECF6B2" w14:textId="068C4550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2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C0F4E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ercep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hythmic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egularity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vs.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emembered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mporal association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807E36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meds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mparis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group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>cerebellar</w:t>
            </w:r>
            <w:r w:rsidRPr="008F4C48"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taxia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76C936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arget intervals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 600 and 900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121687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D:</w:t>
            </w:r>
            <w:r w:rsidRPr="008F4C48"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mpairmen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hythm-based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mporal predictions</w:t>
            </w:r>
          </w:p>
          <w:p w14:paraId="1BF700E7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98" w:after="0" w:line="205" w:lineRule="exact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Cerebellar disease: impairmen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-bas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mporal predictions.</w:t>
            </w:r>
          </w:p>
        </w:tc>
      </w:tr>
      <w:tr w:rsidR="008F4C48" w:rsidRPr="008F4C48" w14:paraId="2EF731EC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5DF48F" w14:textId="4EAE1521" w:rsidR="008F4C48" w:rsidRPr="008F4C48" w:rsidRDefault="003370C1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7BF96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omatosensory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mporal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1C9E8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;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ssential tremor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 dystonia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lso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udied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FA189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interstimulu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s in 10-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sec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ep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8DAB7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reshold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highe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D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ystonia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ormal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ssenti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remor</w:t>
            </w:r>
          </w:p>
        </w:tc>
      </w:tr>
      <w:tr w:rsidR="008F4C48" w:rsidRPr="008F4C48" w14:paraId="0C3FEF23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42E7B9" w14:textId="20A91FF4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8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C09ED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visu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accad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sk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D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RKI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D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9B6B6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and OFF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 (for PD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ubjects)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738C68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133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arget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us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50</w:t>
            </w:r>
            <w:r w:rsidRPr="008F4C48"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msecs</w:t>
            </w:r>
            <w:proofErr w:type="spellEnd"/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ach;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intertarget</w:t>
            </w:r>
            <w:proofErr w:type="spellEnd"/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>foreperiod</w:t>
            </w:r>
            <w:proofErr w:type="spellEnd"/>
            <w:r w:rsidRPr="008F4C48"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400-</w:t>
            </w:r>
          </w:p>
          <w:p w14:paraId="15DE4AA6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1900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2861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influence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 anteceden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foreperiod</w:t>
            </w:r>
            <w:proofErr w:type="spellEnd"/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ignificant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 controls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RK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tients, but not in PD (perseverative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ndency),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ither ON or 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</w:tr>
      <w:tr w:rsidR="008F4C48" w:rsidRPr="008F4C48" w14:paraId="2CB4A59E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64B6F8" w14:textId="449BF274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3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CC3D3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vibrotactile stimulation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hibition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ffec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ranscranial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agnetic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ation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TMS);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unctional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maging study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54F06D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and OFF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9834E1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14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long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latency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fferen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hibition (LAI),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uration 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nsory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200-1000</w:t>
            </w:r>
          </w:p>
          <w:p w14:paraId="133166D2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24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4239EA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reduc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LAI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;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eficient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ctivation of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ntralater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imary sensory cortex and reduc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 sensorimotor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gration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les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ffect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MS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ver primary</w:t>
            </w:r>
            <w:r w:rsidRPr="008F4C48"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otor cortex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uggesting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eficient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omatosensory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ocessing)</w:t>
            </w:r>
          </w:p>
        </w:tc>
      </w:tr>
      <w:tr w:rsidR="008F4C48" w:rsidRPr="008F4C48" w14:paraId="06989491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426F8C" w14:textId="19C56719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73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BE1CD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hreshold study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minimum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eeded to differentiate from a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andard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us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65027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, ON and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B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N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1BE55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124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tandard visual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i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0.5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</w:p>
          <w:p w14:paraId="6B3A4C9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14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1 sec, various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mparis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uration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982A39" w14:textId="6ECBDAC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no difference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rom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ntrol for th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horter (0.5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) stimulus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ate; higher threshol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or 1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us</w:t>
            </w:r>
            <w:r w:rsidRPr="008F4C48">
              <w:rPr>
                <w:rFonts w:ascii="Arial" w:eastAsia="Arial" w:hAnsi="Arial" w:cs="Arial"/>
                <w:spacing w:val="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ither meds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BS</w:t>
            </w:r>
            <w:r w:rsidR="00D21C39">
              <w:rPr>
                <w:rFonts w:ascii="Arial" w:eastAsia="Arial" w:hAnsi="Arial" w:cs="Arial"/>
                <w:sz w:val="20"/>
                <w:szCs w:val="20"/>
              </w:rPr>
              <w:t xml:space="preserve"> of STN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 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ither med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BS</w:t>
            </w:r>
            <w:r w:rsidR="00D21C39">
              <w:rPr>
                <w:rFonts w:ascii="Arial" w:eastAsia="Arial" w:hAnsi="Arial" w:cs="Arial"/>
                <w:sz w:val="20"/>
                <w:szCs w:val="20"/>
              </w:rPr>
              <w:t xml:space="preserve"> of STN</w:t>
            </w:r>
          </w:p>
        </w:tc>
      </w:tr>
      <w:tr w:rsidR="008F4C48" w:rsidRPr="008F4C48" w14:paraId="0B57C6CC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883992" w14:textId="403D340D" w:rsidR="008F4C48" w:rsidRPr="008F4C48" w:rsidRDefault="00CC29B9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7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15670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ubjective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stimation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used</w:t>
            </w:r>
            <w:r w:rsidRPr="008F4C48"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xamine</w:t>
            </w:r>
            <w:r w:rsidRPr="008F4C48"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ork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rt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1EABA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ACB26F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124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“a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long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>they</w:t>
            </w:r>
            <w:r w:rsidRPr="008F4C48"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>wanted”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463B2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ALL (PD and controls) overestimat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ime used, less overestimation in PD;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horter objective examination times in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D,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egardless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mplexity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rt</w:t>
            </w:r>
          </w:p>
        </w:tc>
      </w:tr>
      <w:tr w:rsidR="008F4C48" w:rsidRPr="008F4C48" w14:paraId="42B604CF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72372F" w14:textId="539510D1" w:rsidR="008F4C48" w:rsidRPr="008F4C48" w:rsidRDefault="006D1334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BBCCF5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variable </w:t>
            </w: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foreperiod</w:t>
            </w:r>
            <w:proofErr w:type="spellEnd"/>
            <w:r w:rsidRPr="008F4C48">
              <w:rPr>
                <w:rFonts w:ascii="Arial" w:eastAsia="Arial" w:hAnsi="Arial" w:cs="Arial"/>
                <w:sz w:val="20"/>
                <w:szCs w:val="20"/>
              </w:rPr>
              <w:t xml:space="preserve"> task with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“imperative” stimulus during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foreperiod</w:t>
            </w:r>
            <w:proofErr w:type="spellEnd"/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B2A667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and OFF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A6774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11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hor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foreperiod</w:t>
            </w:r>
            <w:proofErr w:type="spellEnd"/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an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1.5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s;</w:t>
            </w:r>
          </w:p>
          <w:p w14:paraId="0D3A27E0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124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long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186A63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imperativ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timulus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roduc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mporal uncertainty; PD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ssociated with impair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use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io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form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hich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rrect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ntrol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values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he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</w:tr>
      <w:tr w:rsidR="008F4C48" w:rsidRPr="008F4C48" w14:paraId="7AC89386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E35B2B" w14:textId="2FEC3594" w:rsidR="008F4C48" w:rsidRPr="008F4C48" w:rsidRDefault="006D1334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5, 86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D5A3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subjective rating of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hythm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mplexity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varying tempo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B92E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073DA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90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120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150</w:t>
            </w:r>
          </w:p>
          <w:p w14:paraId="7F193F4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11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beats/minute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bpm)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9E1CE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D: higher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mplexity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ratings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t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120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 150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pm,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no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t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90 bpm</w:t>
            </w:r>
          </w:p>
        </w:tc>
      </w:tr>
      <w:tr w:rsidR="008F4C48" w:rsidRPr="008F4C48" w14:paraId="1E1F5337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D07D4D" w14:textId="42DBCB77" w:rsidR="008F4C48" w:rsidRPr="008F4C48" w:rsidRDefault="006D1334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4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63FC78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erceiv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iming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ast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ven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nded to trigger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c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D9470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and OFF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87DE84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random delay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 trigger, 1-2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7066AA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D: sensory event triggering an action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erceived to hav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ccurred earlier 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ime</w:t>
            </w:r>
          </w:p>
        </w:tc>
      </w:tr>
      <w:tr w:rsidR="008F4C48" w:rsidRPr="008F4C48" w14:paraId="7B172FFB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5FB4BA" w14:textId="3037E477" w:rsidR="008F4C48" w:rsidRPr="008F4C48" w:rsidRDefault="006D1334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A4E478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oduc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os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with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gnitiv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ysfunction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lectroencephalographic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EEG) correlation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DD791B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N meds;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ubset studied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 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7BCC6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9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3- and 7-sec</w:t>
            </w:r>
            <w:r w:rsidRPr="008F4C48">
              <w:rPr>
                <w:rFonts w:ascii="Arial" w:eastAsia="Arial" w:hAnsi="Arial" w:cs="Arial"/>
                <w:spacing w:val="-4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terval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5DBC8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PD: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ttenuat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idfront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~4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Hz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EG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ctivity a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ue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se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(star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e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im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productio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sk)</w:t>
            </w:r>
          </w:p>
        </w:tc>
      </w:tr>
      <w:tr w:rsidR="008F4C48" w:rsidRPr="008F4C48" w14:paraId="65054367" w14:textId="77777777" w:rsidTr="00142F72">
        <w:trPr>
          <w:trHeight w:val="954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0ADEFB" w14:textId="7D966996" w:rsidR="008F4C48" w:rsidRPr="008F4C48" w:rsidRDefault="006D1334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10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8</w:t>
            </w:r>
          </w:p>
        </w:tc>
        <w:tc>
          <w:tcPr>
            <w:tcW w:w="3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935FA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37" w:lineRule="auto"/>
              <w:ind w:left="107" w:right="361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use of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emporal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rienting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ues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fferent</w:t>
            </w:r>
            <w:r w:rsidRPr="008F4C48"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asks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3875C9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irst experiment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hen ON 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ond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0B822E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124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8F4C48">
              <w:rPr>
                <w:rFonts w:ascii="Arial" w:eastAsia="Arial" w:hAnsi="Arial" w:cs="Arial"/>
                <w:sz w:val="20"/>
                <w:szCs w:val="20"/>
              </w:rPr>
              <w:t>foreperiods</w:t>
            </w:r>
            <w:proofErr w:type="spellEnd"/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fter initial cue:</w:t>
            </w:r>
            <w:r w:rsidRPr="008F4C48">
              <w:rPr>
                <w:rFonts w:ascii="Arial" w:eastAsia="Arial" w:hAnsi="Arial" w:cs="Arial"/>
                <w:spacing w:val="-4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540 or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1,580</w:t>
            </w:r>
          </w:p>
          <w:p w14:paraId="758DD03C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10" w:right="242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msecs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7A9078" w14:textId="77777777" w:rsidR="008F4C48" w:rsidRPr="008F4C48" w:rsidRDefault="008F4C48" w:rsidP="008F4C48">
            <w:pPr>
              <w:widowControl w:val="0"/>
              <w:autoSpaceDE w:val="0"/>
              <w:autoSpaceDN w:val="0"/>
              <w:spacing w:before="100" w:after="0" w:line="240" w:lineRule="auto"/>
              <w:ind w:left="107"/>
              <w:rPr>
                <w:rFonts w:ascii="Arial" w:eastAsia="Arial" w:hAnsi="Arial" w:cs="Arial"/>
                <w:sz w:val="20"/>
                <w:szCs w:val="20"/>
              </w:rPr>
            </w:pPr>
            <w:r w:rsidRPr="008F4C48">
              <w:rPr>
                <w:rFonts w:ascii="Arial" w:eastAsia="Arial" w:hAnsi="Arial" w:cs="Arial"/>
                <w:sz w:val="20"/>
                <w:szCs w:val="20"/>
              </w:rPr>
              <w:t>firs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experiment: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,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mpaired</w:t>
            </w:r>
            <w:r w:rsidRPr="008F4C48">
              <w:rPr>
                <w:rFonts w:ascii="Arial" w:eastAsia="Arial" w:hAnsi="Arial" w:cs="Arial"/>
                <w:spacing w:val="-4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use</w:t>
            </w:r>
            <w:r w:rsidRPr="008F4C48"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ues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in the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ntext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distractions;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econd experiment: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N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an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OFF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meds,</w:t>
            </w:r>
            <w:r w:rsidRPr="008F4C48"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ubjects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benefitted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from</w:t>
            </w:r>
            <w:r w:rsidRPr="008F4C48"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ues,</w:t>
            </w:r>
            <w:r w:rsidRPr="008F4C48"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similar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to</w:t>
            </w:r>
            <w:r w:rsidRPr="008F4C48"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 w:rsidRPr="008F4C48">
              <w:rPr>
                <w:rFonts w:ascii="Arial" w:eastAsia="Arial" w:hAnsi="Arial" w:cs="Arial"/>
                <w:sz w:val="20"/>
                <w:szCs w:val="20"/>
              </w:rPr>
              <w:t>controls</w:t>
            </w:r>
          </w:p>
        </w:tc>
      </w:tr>
    </w:tbl>
    <w:p w14:paraId="274DB975" w14:textId="77777777" w:rsidR="00EF3D90" w:rsidRDefault="00EF3D90">
      <w:bookmarkStart w:id="0" w:name="_GoBack"/>
      <w:bookmarkEnd w:id="0"/>
    </w:p>
    <w:sectPr w:rsidR="00EF3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7E16435"/>
    <w:multiLevelType w:val="hybridMultilevel"/>
    <w:tmpl w:val="2EACE074"/>
    <w:lvl w:ilvl="0" w:tplc="6C00C3D2">
      <w:start w:val="1"/>
      <w:numFmt w:val="decimal"/>
      <w:lvlText w:val="%1."/>
      <w:lvlJc w:val="left"/>
      <w:pPr>
        <w:ind w:left="108" w:hanging="251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8"/>
        <w:szCs w:val="18"/>
        <w:lang w:val="en-US" w:eastAsia="en-US" w:bidi="ar-SA"/>
      </w:rPr>
    </w:lvl>
    <w:lvl w:ilvl="1" w:tplc="E19CD09A">
      <w:numFmt w:val="bullet"/>
      <w:lvlText w:val="•"/>
      <w:lvlJc w:val="left"/>
      <w:pPr>
        <w:ind w:left="359" w:hanging="251"/>
      </w:pPr>
      <w:rPr>
        <w:rFonts w:hint="default"/>
        <w:lang w:val="en-US" w:eastAsia="en-US" w:bidi="ar-SA"/>
      </w:rPr>
    </w:lvl>
    <w:lvl w:ilvl="2" w:tplc="62ACFD1C">
      <w:numFmt w:val="bullet"/>
      <w:lvlText w:val="•"/>
      <w:lvlJc w:val="left"/>
      <w:pPr>
        <w:ind w:left="618" w:hanging="251"/>
      </w:pPr>
      <w:rPr>
        <w:rFonts w:hint="default"/>
        <w:lang w:val="en-US" w:eastAsia="en-US" w:bidi="ar-SA"/>
      </w:rPr>
    </w:lvl>
    <w:lvl w:ilvl="3" w:tplc="B8DE9964">
      <w:numFmt w:val="bullet"/>
      <w:lvlText w:val="•"/>
      <w:lvlJc w:val="left"/>
      <w:pPr>
        <w:ind w:left="877" w:hanging="251"/>
      </w:pPr>
      <w:rPr>
        <w:rFonts w:hint="default"/>
        <w:lang w:val="en-US" w:eastAsia="en-US" w:bidi="ar-SA"/>
      </w:rPr>
    </w:lvl>
    <w:lvl w:ilvl="4" w:tplc="2D2AF718">
      <w:numFmt w:val="bullet"/>
      <w:lvlText w:val="•"/>
      <w:lvlJc w:val="left"/>
      <w:pPr>
        <w:ind w:left="1136" w:hanging="251"/>
      </w:pPr>
      <w:rPr>
        <w:rFonts w:hint="default"/>
        <w:lang w:val="en-US" w:eastAsia="en-US" w:bidi="ar-SA"/>
      </w:rPr>
    </w:lvl>
    <w:lvl w:ilvl="5" w:tplc="E45E9C26">
      <w:numFmt w:val="bullet"/>
      <w:lvlText w:val="•"/>
      <w:lvlJc w:val="left"/>
      <w:pPr>
        <w:ind w:left="1395" w:hanging="251"/>
      </w:pPr>
      <w:rPr>
        <w:rFonts w:hint="default"/>
        <w:lang w:val="en-US" w:eastAsia="en-US" w:bidi="ar-SA"/>
      </w:rPr>
    </w:lvl>
    <w:lvl w:ilvl="6" w:tplc="0074C728">
      <w:numFmt w:val="bullet"/>
      <w:lvlText w:val="•"/>
      <w:lvlJc w:val="left"/>
      <w:pPr>
        <w:ind w:left="1654" w:hanging="251"/>
      </w:pPr>
      <w:rPr>
        <w:rFonts w:hint="default"/>
        <w:lang w:val="en-US" w:eastAsia="en-US" w:bidi="ar-SA"/>
      </w:rPr>
    </w:lvl>
    <w:lvl w:ilvl="7" w:tplc="D25EF80A">
      <w:numFmt w:val="bullet"/>
      <w:lvlText w:val="•"/>
      <w:lvlJc w:val="left"/>
      <w:pPr>
        <w:ind w:left="1913" w:hanging="251"/>
      </w:pPr>
      <w:rPr>
        <w:rFonts w:hint="default"/>
        <w:lang w:val="en-US" w:eastAsia="en-US" w:bidi="ar-SA"/>
      </w:rPr>
    </w:lvl>
    <w:lvl w:ilvl="8" w:tplc="3B580DBE">
      <w:numFmt w:val="bullet"/>
      <w:lvlText w:val="•"/>
      <w:lvlJc w:val="left"/>
      <w:pPr>
        <w:ind w:left="2172" w:hanging="251"/>
      </w:pPr>
      <w:rPr>
        <w:rFonts w:hint="default"/>
        <w:lang w:val="en-US" w:eastAsia="en-US" w:bidi="ar-SA"/>
      </w:r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627"/>
          </w:tabs>
          <w:ind w:left="362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yawaki, Edison K.,M.D.">
    <w15:presenceInfo w15:providerId="AD" w15:userId="S::EMIYAWAKI@BWH.HARVARD.EDU::56931cb2-e1cd-430f-bb62-7b5fab4f55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C48"/>
    <w:rsid w:val="00220FE4"/>
    <w:rsid w:val="003370C1"/>
    <w:rsid w:val="003771FA"/>
    <w:rsid w:val="004B61FB"/>
    <w:rsid w:val="006D1334"/>
    <w:rsid w:val="008F4C48"/>
    <w:rsid w:val="00921D13"/>
    <w:rsid w:val="00B65361"/>
    <w:rsid w:val="00CC29B9"/>
    <w:rsid w:val="00D21C39"/>
    <w:rsid w:val="00E6250A"/>
    <w:rsid w:val="00EF3D90"/>
    <w:rsid w:val="00F24A7E"/>
    <w:rsid w:val="00F37CB9"/>
    <w:rsid w:val="00FF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921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8F4C4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F4C48"/>
    <w:pPr>
      <w:numPr>
        <w:ilvl w:val="1"/>
      </w:numPr>
      <w:tabs>
        <w:tab w:val="clear" w:pos="362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F4C48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F4C4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F4C4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F4C4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F4C4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F4C4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F4C4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F4C48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F4C48"/>
  </w:style>
  <w:style w:type="character" w:styleId="Emphasis">
    <w:name w:val="Emphasis"/>
    <w:basedOn w:val="DefaultParagraphFont"/>
    <w:uiPriority w:val="20"/>
    <w:qFormat/>
    <w:rsid w:val="008F4C4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1"/>
    <w:qFormat/>
    <w:rsid w:val="008F4C48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F4C4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F4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F4C48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F4C48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F4C48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F4C4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8F4C4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F4C48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4C4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F4C4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F4C48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C48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C4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F4C48"/>
  </w:style>
  <w:style w:type="paragraph" w:styleId="EndnoteText">
    <w:name w:val="endnote text"/>
    <w:basedOn w:val="Normal"/>
    <w:link w:val="EndnoteTextChar"/>
    <w:uiPriority w:val="99"/>
    <w:semiHidden/>
    <w:unhideWhenUsed/>
    <w:rsid w:val="008F4C48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4C48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4C4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F4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C48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C4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C48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4C4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4C48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F4C4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F4C48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F4C48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F4C48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F4C4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F4C48"/>
  </w:style>
  <w:style w:type="character" w:styleId="SubtleEmphasis">
    <w:name w:val="Subtle Emphasis"/>
    <w:basedOn w:val="DefaultParagraphFont"/>
    <w:uiPriority w:val="19"/>
    <w:qFormat/>
    <w:rsid w:val="008F4C4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F4C4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F4C48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8F4C48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F4C4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F4C4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F4C48"/>
    <w:pPr>
      <w:numPr>
        <w:numId w:val="21"/>
      </w:numPr>
    </w:pPr>
  </w:style>
  <w:style w:type="paragraph" w:styleId="Revision">
    <w:name w:val="Revision"/>
    <w:hidden/>
    <w:uiPriority w:val="99"/>
    <w:semiHidden/>
    <w:rsid w:val="008F4C48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1"/>
    <w:qFormat/>
    <w:rsid w:val="008F4C48"/>
    <w:pPr>
      <w:widowControl w:val="0"/>
      <w:autoSpaceDE w:val="0"/>
      <w:autoSpaceDN w:val="0"/>
      <w:spacing w:before="4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F4C48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8F4C48"/>
    <w:pPr>
      <w:widowControl w:val="0"/>
      <w:autoSpaceDE w:val="0"/>
      <w:autoSpaceDN w:val="0"/>
      <w:spacing w:before="100" w:after="0" w:line="240" w:lineRule="auto"/>
      <w:ind w:left="110"/>
    </w:pPr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8F4C4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F4C48"/>
    <w:pPr>
      <w:numPr>
        <w:ilvl w:val="1"/>
      </w:numPr>
      <w:tabs>
        <w:tab w:val="clear" w:pos="362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F4C48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F4C4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F4C4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F4C4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F4C4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F4C4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F4C4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F4C48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F4C48"/>
  </w:style>
  <w:style w:type="character" w:styleId="Emphasis">
    <w:name w:val="Emphasis"/>
    <w:basedOn w:val="DefaultParagraphFont"/>
    <w:uiPriority w:val="20"/>
    <w:qFormat/>
    <w:rsid w:val="008F4C4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1"/>
    <w:qFormat/>
    <w:rsid w:val="008F4C48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F4C4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F4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F4C48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F4C48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8F4C48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F4C4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8F4C4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F4C48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4C4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F4C4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F4C48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C48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C4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F4C48"/>
  </w:style>
  <w:style w:type="paragraph" w:styleId="EndnoteText">
    <w:name w:val="endnote text"/>
    <w:basedOn w:val="Normal"/>
    <w:link w:val="EndnoteTextChar"/>
    <w:uiPriority w:val="99"/>
    <w:semiHidden/>
    <w:unhideWhenUsed/>
    <w:rsid w:val="008F4C48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4C48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4C4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F4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C48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C4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C48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4C4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4C48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F4C4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F4C48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F4C48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F4C48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8F4C4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F4C48"/>
  </w:style>
  <w:style w:type="character" w:styleId="SubtleEmphasis">
    <w:name w:val="Subtle Emphasis"/>
    <w:basedOn w:val="DefaultParagraphFont"/>
    <w:uiPriority w:val="19"/>
    <w:qFormat/>
    <w:rsid w:val="008F4C4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F4C4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F4C48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8F4C48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8F4C4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F4C4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F4C48"/>
    <w:pPr>
      <w:numPr>
        <w:numId w:val="21"/>
      </w:numPr>
    </w:pPr>
  </w:style>
  <w:style w:type="paragraph" w:styleId="Revision">
    <w:name w:val="Revision"/>
    <w:hidden/>
    <w:uiPriority w:val="99"/>
    <w:semiHidden/>
    <w:rsid w:val="008F4C48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1"/>
    <w:qFormat/>
    <w:rsid w:val="008F4C48"/>
    <w:pPr>
      <w:widowControl w:val="0"/>
      <w:autoSpaceDE w:val="0"/>
      <w:autoSpaceDN w:val="0"/>
      <w:spacing w:before="4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F4C48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8F4C48"/>
    <w:pPr>
      <w:widowControl w:val="0"/>
      <w:autoSpaceDE w:val="0"/>
      <w:autoSpaceDN w:val="0"/>
      <w:spacing w:before="100" w:after="0" w:line="240" w:lineRule="auto"/>
      <w:ind w:left="110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348E2C-F557-441A-8349-40CB3D29B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3221</Words>
  <Characters>1836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son Miyawaki</dc:creator>
  <cp:keywords/>
  <dc:description/>
  <cp:lastModifiedBy>, VasanthakumarM</cp:lastModifiedBy>
  <cp:revision>3</cp:revision>
  <dcterms:created xsi:type="dcterms:W3CDTF">2022-06-25T11:37:00Z</dcterms:created>
  <dcterms:modified xsi:type="dcterms:W3CDTF">2022-07-04T07:04:00Z</dcterms:modified>
</cp:coreProperties>
</file>